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35378" w14:textId="65A3EEC6" w:rsidR="71A8BFD6" w:rsidRPr="00423113" w:rsidRDefault="00477691" w:rsidP="00423113">
      <w:pPr>
        <w:widowControl/>
        <w:jc w:val="both"/>
        <w:rPr>
          <w:rFonts w:ascii="Times New Roman" w:hAnsi="Times New Roman" w:cs="Times New Roman"/>
          <w:bCs/>
          <w:szCs w:val="24"/>
        </w:rPr>
      </w:pPr>
      <w:bookmarkStart w:id="0" w:name="_Toc182393456"/>
      <w:del w:id="1" w:author="Ashrita Mondal" w:date="2025-01-18T12:31:00Z" w16du:dateUtc="2025-01-18T07:01:00Z">
        <w:r w:rsidRPr="00FB3B0A" w:rsidDel="00FB3B0A">
          <w:rPr>
            <w:rStyle w:val="Heading3Char"/>
            <w:rFonts w:ascii="Times New Roman" w:hAnsi="Times New Roman" w:cs="Times New Roman"/>
            <w:b/>
            <w:bCs/>
            <w:szCs w:val="24"/>
            <w:rPrChange w:id="2" w:author="Ashrita Mondal" w:date="2025-01-18T12:31:00Z" w16du:dateUtc="2025-01-18T07:01:00Z">
              <w:rPr>
                <w:rStyle w:val="Heading3Char"/>
                <w:rFonts w:ascii="Times New Roman" w:hAnsi="Times New Roman" w:cs="Times New Roman"/>
                <w:szCs w:val="24"/>
              </w:rPr>
            </w:rPrChange>
          </w:rPr>
          <w:delText xml:space="preserve">Supplementary </w:delText>
        </w:r>
      </w:del>
      <w:r w:rsidR="00717D59" w:rsidRPr="00FB3B0A">
        <w:rPr>
          <w:rStyle w:val="Heading3Char"/>
          <w:rFonts w:ascii="Times New Roman" w:hAnsi="Times New Roman" w:cs="Times New Roman"/>
          <w:b/>
          <w:bCs/>
          <w:szCs w:val="24"/>
          <w:rPrChange w:id="3" w:author="Ashrita Mondal" w:date="2025-01-18T12:31:00Z" w16du:dateUtc="2025-01-18T07:01:00Z">
            <w:rPr>
              <w:rStyle w:val="Heading3Char"/>
              <w:rFonts w:ascii="Times New Roman" w:hAnsi="Times New Roman" w:cs="Times New Roman"/>
              <w:szCs w:val="24"/>
            </w:rPr>
          </w:rPrChange>
        </w:rPr>
        <w:t>Table</w:t>
      </w:r>
      <w:r w:rsidR="00044584" w:rsidRPr="00FB3B0A">
        <w:rPr>
          <w:rStyle w:val="Heading3Char"/>
          <w:rFonts w:ascii="Times New Roman" w:hAnsi="Times New Roman" w:cs="Times New Roman"/>
          <w:b/>
          <w:bCs/>
          <w:szCs w:val="24"/>
          <w:rPrChange w:id="4" w:author="Ashrita Mondal" w:date="2025-01-18T12:31:00Z" w16du:dateUtc="2025-01-18T07:01:00Z">
            <w:rPr>
              <w:rStyle w:val="Heading3Char"/>
              <w:rFonts w:ascii="Times New Roman" w:hAnsi="Times New Roman" w:cs="Times New Roman"/>
              <w:szCs w:val="24"/>
            </w:rPr>
          </w:rPrChange>
        </w:rPr>
        <w:t xml:space="preserve"> </w:t>
      </w:r>
      <w:ins w:id="5" w:author="Ashrita Mondal" w:date="2025-01-18T12:31:00Z" w16du:dateUtc="2025-01-18T07:01:00Z">
        <w:r w:rsidR="00FB3B0A" w:rsidRPr="00FB3B0A">
          <w:rPr>
            <w:rStyle w:val="Heading3Char"/>
            <w:rFonts w:ascii="Times New Roman" w:hAnsi="Times New Roman" w:cs="Times New Roman"/>
            <w:b/>
            <w:bCs/>
            <w:szCs w:val="24"/>
            <w:rPrChange w:id="6" w:author="Ashrita Mondal" w:date="2025-01-18T12:31:00Z" w16du:dateUtc="2025-01-18T07:01:00Z">
              <w:rPr>
                <w:rStyle w:val="Heading3Char"/>
                <w:rFonts w:ascii="Times New Roman" w:hAnsi="Times New Roman" w:cs="Times New Roman"/>
                <w:szCs w:val="24"/>
              </w:rPr>
            </w:rPrChange>
          </w:rPr>
          <w:t>S</w:t>
        </w:r>
      </w:ins>
      <w:r w:rsidR="00044584" w:rsidRPr="00FB3B0A">
        <w:rPr>
          <w:rStyle w:val="Heading3Char"/>
          <w:rFonts w:ascii="Times New Roman" w:hAnsi="Times New Roman" w:cs="Times New Roman"/>
          <w:b/>
          <w:bCs/>
          <w:szCs w:val="24"/>
          <w:rPrChange w:id="7" w:author="Ashrita Mondal" w:date="2025-01-18T12:31:00Z" w16du:dateUtc="2025-01-18T07:01:00Z">
            <w:rPr>
              <w:rStyle w:val="Heading3Char"/>
              <w:rFonts w:ascii="Times New Roman" w:hAnsi="Times New Roman" w:cs="Times New Roman"/>
              <w:szCs w:val="24"/>
            </w:rPr>
          </w:rPrChange>
        </w:rPr>
        <w:t>1</w:t>
      </w:r>
      <w:bookmarkEnd w:id="0"/>
      <w:r w:rsidR="00AE61B5" w:rsidRPr="00FB3B0A">
        <w:rPr>
          <w:rStyle w:val="Heading4Char"/>
          <w:rFonts w:ascii="Times New Roman" w:hAnsi="Times New Roman" w:cs="Times New Roman"/>
          <w:b/>
          <w:bCs/>
          <w:szCs w:val="24"/>
          <w:rPrChange w:id="8" w:author="Ashrita Mondal" w:date="2025-01-18T12:31:00Z" w16du:dateUtc="2025-01-18T07:01:00Z">
            <w:rPr>
              <w:rStyle w:val="Heading4Char"/>
              <w:rFonts w:ascii="Times New Roman" w:hAnsi="Times New Roman" w:cs="Times New Roman"/>
              <w:szCs w:val="24"/>
            </w:rPr>
          </w:rPrChange>
        </w:rPr>
        <w:t>.</w:t>
      </w:r>
      <w:r w:rsidR="00AC52D6" w:rsidRPr="00F776C8">
        <w:rPr>
          <w:rFonts w:ascii="Times New Roman" w:hAnsi="Times New Roman" w:cs="Times New Roman"/>
          <w:szCs w:val="24"/>
        </w:rPr>
        <w:t xml:space="preserve"> </w:t>
      </w:r>
      <w:r w:rsidR="00AC52D6" w:rsidRPr="00231A4C">
        <w:rPr>
          <w:rFonts w:ascii="Times New Roman" w:hAnsi="Times New Roman" w:cs="Times New Roman"/>
          <w:szCs w:val="24"/>
        </w:rPr>
        <w:t>ICD-9-CM codes used to define mental health issues, mood disorders, neurosis, alcohol</w:t>
      </w:r>
      <w:r w:rsidR="00BD3995" w:rsidRPr="00231A4C">
        <w:rPr>
          <w:rFonts w:ascii="Times New Roman" w:hAnsi="Times New Roman" w:cs="Times New Roman"/>
          <w:szCs w:val="24"/>
        </w:rPr>
        <w:t xml:space="preserve"> </w:t>
      </w:r>
      <w:r w:rsidR="00AC52D6" w:rsidRPr="00231A4C">
        <w:rPr>
          <w:rFonts w:ascii="Times New Roman" w:hAnsi="Times New Roman" w:cs="Times New Roman"/>
          <w:szCs w:val="24"/>
        </w:rPr>
        <w:t>&amp; drug-associated mental health conditions, other psychotic illnesses, and developmental disorders.</w:t>
      </w:r>
      <w:r w:rsidR="00AC52D6" w:rsidRPr="00F776C8">
        <w:rPr>
          <w:rFonts w:ascii="Times New Roman" w:hAnsi="Times New Roman" w:cs="Times New Roman"/>
          <w:szCs w:val="24"/>
        </w:rPr>
        <w:t xml:space="preserve"> </w:t>
      </w:r>
    </w:p>
    <w:p w14:paraId="27263D97" w14:textId="77777777" w:rsidR="00B33959" w:rsidRPr="00F776C8" w:rsidRDefault="00B33959" w:rsidP="00BD3995">
      <w:pPr>
        <w:widowControl/>
        <w:jc w:val="both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5361"/>
        <w:gridCol w:w="5089"/>
      </w:tblGrid>
      <w:tr w:rsidR="00027940" w:rsidRPr="00231A4C" w:rsidDel="00A843CE" w14:paraId="064E9D22" w14:textId="77777777" w:rsidTr="00F776C8">
        <w:trPr>
          <w:trHeight w:val="227"/>
        </w:trPr>
        <w:tc>
          <w:tcPr>
            <w:tcW w:w="2565" w:type="pct"/>
          </w:tcPr>
          <w:p w14:paraId="559CC26F" w14:textId="5729D342" w:rsidR="00027940" w:rsidRPr="00F776C8" w:rsidRDefault="00027940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C</w:t>
            </w:r>
            <w:r w:rsidR="00AC52D6"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o-occurring mental health issues</w:t>
            </w:r>
          </w:p>
        </w:tc>
        <w:tc>
          <w:tcPr>
            <w:tcW w:w="2435" w:type="pct"/>
          </w:tcPr>
          <w:p w14:paraId="79DBF4E3" w14:textId="1A4FFE47" w:rsidR="00027940" w:rsidRPr="00F776C8" w:rsidRDefault="00027940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ICD-9-CM</w:t>
            </w:r>
            <w:r w:rsidR="00153F1B"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027940" w:rsidRPr="00231A4C" w:rsidDel="00A843CE" w14:paraId="64CB499A" w14:textId="77777777" w:rsidTr="00F776C8">
        <w:trPr>
          <w:trHeight w:val="227"/>
        </w:trPr>
        <w:tc>
          <w:tcPr>
            <w:tcW w:w="2565" w:type="pct"/>
          </w:tcPr>
          <w:p w14:paraId="10EECDCA" w14:textId="2F66F828" w:rsidR="00027940" w:rsidRPr="00F776C8" w:rsidRDefault="5BCFC994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All m</w:t>
            </w:r>
            <w:r w:rsidR="00027940"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ental health issues</w:t>
            </w:r>
          </w:p>
        </w:tc>
        <w:tc>
          <w:tcPr>
            <w:tcW w:w="2435" w:type="pct"/>
          </w:tcPr>
          <w:p w14:paraId="345966D8" w14:textId="12F9D82F" w:rsidR="00027940" w:rsidRPr="00F776C8" w:rsidRDefault="004D030A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90-316</w:t>
            </w:r>
          </w:p>
        </w:tc>
      </w:tr>
      <w:tr w:rsidR="00027940" w:rsidRPr="00231A4C" w:rsidDel="00A843CE" w14:paraId="554E1C10" w14:textId="77777777" w:rsidTr="00F776C8">
        <w:trPr>
          <w:trHeight w:val="227"/>
        </w:trPr>
        <w:tc>
          <w:tcPr>
            <w:tcW w:w="2565" w:type="pct"/>
          </w:tcPr>
          <w:p w14:paraId="65D390AE" w14:textId="77777777" w:rsidR="00027940" w:rsidRPr="00F776C8" w:rsidRDefault="00027940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Mood disorders</w:t>
            </w:r>
          </w:p>
        </w:tc>
        <w:tc>
          <w:tcPr>
            <w:tcW w:w="2435" w:type="pct"/>
          </w:tcPr>
          <w:p w14:paraId="00624718" w14:textId="7BDEC5FB" w:rsidR="00027940" w:rsidRPr="00F776C8" w:rsidRDefault="004D030A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96, 311</w:t>
            </w:r>
          </w:p>
        </w:tc>
      </w:tr>
      <w:tr w:rsidR="00027940" w:rsidRPr="00231A4C" w:rsidDel="00A843CE" w14:paraId="519103ED" w14:textId="77777777" w:rsidTr="00F776C8">
        <w:trPr>
          <w:trHeight w:val="227"/>
        </w:trPr>
        <w:tc>
          <w:tcPr>
            <w:tcW w:w="2565" w:type="pct"/>
          </w:tcPr>
          <w:p w14:paraId="3097826F" w14:textId="77777777" w:rsidR="00027940" w:rsidRPr="00F776C8" w:rsidRDefault="00027940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Neurosis</w:t>
            </w:r>
          </w:p>
        </w:tc>
        <w:tc>
          <w:tcPr>
            <w:tcW w:w="2435" w:type="pct"/>
          </w:tcPr>
          <w:p w14:paraId="3F739E69" w14:textId="69C8EA63" w:rsidR="00027940" w:rsidRPr="00F776C8" w:rsidRDefault="004D030A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00, 308-309</w:t>
            </w:r>
          </w:p>
        </w:tc>
      </w:tr>
      <w:tr w:rsidR="00027940" w:rsidRPr="00231A4C" w:rsidDel="00A843CE" w14:paraId="112C3D05" w14:textId="77777777" w:rsidTr="00F776C8">
        <w:trPr>
          <w:trHeight w:val="227"/>
        </w:trPr>
        <w:tc>
          <w:tcPr>
            <w:tcW w:w="2565" w:type="pct"/>
          </w:tcPr>
          <w:p w14:paraId="43507683" w14:textId="77777777" w:rsidR="00027940" w:rsidRPr="00F776C8" w:rsidRDefault="00027940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Alcohol &amp; drug-associated mental health conditions</w:t>
            </w:r>
          </w:p>
        </w:tc>
        <w:tc>
          <w:tcPr>
            <w:tcW w:w="2435" w:type="pct"/>
          </w:tcPr>
          <w:p w14:paraId="00DF4A26" w14:textId="3D40456A" w:rsidR="00027940" w:rsidRPr="00F776C8" w:rsidRDefault="004D030A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91-292, 303-305</w:t>
            </w:r>
          </w:p>
        </w:tc>
      </w:tr>
      <w:tr w:rsidR="00027940" w:rsidRPr="00231A4C" w:rsidDel="00A843CE" w14:paraId="21F53057" w14:textId="77777777" w:rsidTr="00F776C8">
        <w:trPr>
          <w:trHeight w:val="227"/>
        </w:trPr>
        <w:tc>
          <w:tcPr>
            <w:tcW w:w="2565" w:type="pct"/>
          </w:tcPr>
          <w:p w14:paraId="692D988B" w14:textId="77777777" w:rsidR="00027940" w:rsidRPr="00F776C8" w:rsidRDefault="00027940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ther psychotic illnesses</w:t>
            </w:r>
          </w:p>
        </w:tc>
        <w:tc>
          <w:tcPr>
            <w:tcW w:w="2435" w:type="pct"/>
          </w:tcPr>
          <w:p w14:paraId="15420CE3" w14:textId="03C45AD6" w:rsidR="00027940" w:rsidRPr="00F776C8" w:rsidRDefault="004D030A" w:rsidP="00AC52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90, 293-295, 297-298</w:t>
            </w:r>
          </w:p>
        </w:tc>
      </w:tr>
      <w:tr w:rsidR="71A8BFD6" w:rsidRPr="00231A4C" w14:paraId="7D18F0A3" w14:textId="77777777" w:rsidTr="00F776C8">
        <w:trPr>
          <w:trHeight w:val="227"/>
        </w:trPr>
        <w:tc>
          <w:tcPr>
            <w:tcW w:w="2565" w:type="pct"/>
          </w:tcPr>
          <w:p w14:paraId="0CD3EEAE" w14:textId="5E17EDFA" w:rsidR="6F407BEF" w:rsidRPr="00F776C8" w:rsidRDefault="6F407BEF" w:rsidP="00AC52D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Developmental disorders</w:t>
            </w:r>
          </w:p>
        </w:tc>
        <w:tc>
          <w:tcPr>
            <w:tcW w:w="2435" w:type="pct"/>
          </w:tcPr>
          <w:p w14:paraId="04DE64E7" w14:textId="0087C4DF" w:rsidR="6F407BEF" w:rsidRPr="00F776C8" w:rsidRDefault="004D030A" w:rsidP="00AC52D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99, 313-315</w:t>
            </w:r>
          </w:p>
        </w:tc>
      </w:tr>
    </w:tbl>
    <w:p w14:paraId="1D54977B" w14:textId="79986D70" w:rsidR="005931D4" w:rsidRPr="00F776C8" w:rsidRDefault="00153F1B" w:rsidP="004407CB">
      <w:pPr>
        <w:rPr>
          <w:rFonts w:ascii="Times New Roman" w:hAnsi="Times New Roman" w:cs="Times New Roman"/>
          <w:bCs/>
          <w:i/>
          <w:szCs w:val="24"/>
        </w:rPr>
      </w:pPr>
      <w:bookmarkStart w:id="9" w:name="_Hlk181353924"/>
      <w:r w:rsidRPr="00F776C8">
        <w:rPr>
          <w:rFonts w:ascii="Times New Roman" w:hAnsi="Times New Roman" w:cs="Times New Roman"/>
          <w:bCs/>
          <w:i/>
          <w:szCs w:val="24"/>
          <w:vertAlign w:val="superscript"/>
        </w:rPr>
        <w:t>a</w:t>
      </w:r>
      <w:r w:rsidRPr="00F776C8">
        <w:rPr>
          <w:rFonts w:ascii="Times New Roman" w:hAnsi="Times New Roman" w:cs="Times New Roman"/>
          <w:bCs/>
          <w:i/>
          <w:szCs w:val="24"/>
        </w:rPr>
        <w:t xml:space="preserve"> </w:t>
      </w:r>
      <w:r w:rsidR="005B39C8" w:rsidRPr="00F776C8">
        <w:rPr>
          <w:rFonts w:ascii="Times New Roman" w:hAnsi="Times New Roman" w:cs="Times New Roman"/>
          <w:bCs/>
          <w:i/>
          <w:szCs w:val="24"/>
        </w:rPr>
        <w:t>ICD-9-CM</w:t>
      </w:r>
      <w:r w:rsidRPr="00F776C8">
        <w:rPr>
          <w:rFonts w:ascii="Times New Roman" w:hAnsi="Times New Roman" w:cs="Times New Roman"/>
          <w:bCs/>
          <w:i/>
          <w:szCs w:val="24"/>
        </w:rPr>
        <w:t>:</w:t>
      </w:r>
      <w:r w:rsidR="005B39C8" w:rsidRPr="00F776C8">
        <w:rPr>
          <w:rFonts w:ascii="Times New Roman" w:hAnsi="Times New Roman" w:cs="Times New Roman"/>
          <w:bCs/>
          <w:i/>
          <w:szCs w:val="24"/>
        </w:rPr>
        <w:t xml:space="preserve"> International Classification of Diseases, Ninth Revision, Clinical Modification</w:t>
      </w:r>
    </w:p>
    <w:bookmarkEnd w:id="9"/>
    <w:p w14:paraId="36B8A1FA" w14:textId="77777777" w:rsidR="005B39C8" w:rsidRPr="00F776C8" w:rsidRDefault="005B39C8" w:rsidP="004407CB">
      <w:pPr>
        <w:rPr>
          <w:rStyle w:val="Heading3Char"/>
          <w:rFonts w:ascii="Times New Roman" w:hAnsi="Times New Roman" w:cs="Times New Roman"/>
          <w:szCs w:val="24"/>
        </w:rPr>
      </w:pPr>
    </w:p>
    <w:p w14:paraId="18776002" w14:textId="1191C75A" w:rsidR="004407CB" w:rsidRPr="00F776C8" w:rsidRDefault="004407CB" w:rsidP="004407CB">
      <w:pPr>
        <w:rPr>
          <w:rFonts w:ascii="Times New Roman" w:hAnsi="Times New Roman" w:cs="Times New Roman"/>
          <w:szCs w:val="24"/>
        </w:rPr>
      </w:pPr>
      <w:bookmarkStart w:id="10" w:name="_Toc182393457"/>
      <w:del w:id="11" w:author="Ashrita Mondal" w:date="2025-01-18T12:31:00Z" w16du:dateUtc="2025-01-18T07:01:00Z">
        <w:r w:rsidRPr="00FB3B0A" w:rsidDel="00FB3B0A">
          <w:rPr>
            <w:rStyle w:val="Heading3Char"/>
            <w:rFonts w:ascii="Times New Roman" w:hAnsi="Times New Roman" w:cs="Times New Roman"/>
            <w:b/>
            <w:bCs/>
            <w:szCs w:val="24"/>
            <w:rPrChange w:id="12" w:author="Ashrita Mondal" w:date="2025-01-18T12:31:00Z" w16du:dateUtc="2025-01-18T07:01:00Z">
              <w:rPr>
                <w:rStyle w:val="Heading3Char"/>
                <w:rFonts w:ascii="Times New Roman" w:hAnsi="Times New Roman" w:cs="Times New Roman"/>
                <w:szCs w:val="24"/>
              </w:rPr>
            </w:rPrChange>
          </w:rPr>
          <w:delText xml:space="preserve">Supplementary </w:delText>
        </w:r>
      </w:del>
      <w:r w:rsidRPr="00FB3B0A">
        <w:rPr>
          <w:rStyle w:val="Heading3Char"/>
          <w:rFonts w:ascii="Times New Roman" w:hAnsi="Times New Roman" w:cs="Times New Roman"/>
          <w:b/>
          <w:bCs/>
          <w:szCs w:val="24"/>
          <w:rPrChange w:id="13" w:author="Ashrita Mondal" w:date="2025-01-18T12:31:00Z" w16du:dateUtc="2025-01-18T07:01:00Z">
            <w:rPr>
              <w:rStyle w:val="Heading3Char"/>
              <w:rFonts w:ascii="Times New Roman" w:hAnsi="Times New Roman" w:cs="Times New Roman"/>
              <w:szCs w:val="24"/>
            </w:rPr>
          </w:rPrChange>
        </w:rPr>
        <w:t xml:space="preserve">Table </w:t>
      </w:r>
      <w:ins w:id="14" w:author="Ashrita Mondal" w:date="2025-01-18T12:31:00Z" w16du:dateUtc="2025-01-18T07:01:00Z">
        <w:r w:rsidR="00FB3B0A" w:rsidRPr="00FB3B0A">
          <w:rPr>
            <w:rStyle w:val="Heading3Char"/>
            <w:rFonts w:ascii="Times New Roman" w:hAnsi="Times New Roman" w:cs="Times New Roman"/>
            <w:b/>
            <w:bCs/>
            <w:szCs w:val="24"/>
            <w:rPrChange w:id="15" w:author="Ashrita Mondal" w:date="2025-01-18T12:31:00Z" w16du:dateUtc="2025-01-18T07:01:00Z">
              <w:rPr>
                <w:rStyle w:val="Heading3Char"/>
                <w:rFonts w:ascii="Times New Roman" w:hAnsi="Times New Roman" w:cs="Times New Roman"/>
                <w:szCs w:val="24"/>
              </w:rPr>
            </w:rPrChange>
          </w:rPr>
          <w:t>S</w:t>
        </w:r>
      </w:ins>
      <w:r w:rsidRPr="00FB3B0A">
        <w:rPr>
          <w:rStyle w:val="Heading3Char"/>
          <w:rFonts w:ascii="Times New Roman" w:hAnsi="Times New Roman" w:cs="Times New Roman"/>
          <w:b/>
          <w:bCs/>
          <w:szCs w:val="24"/>
          <w:rPrChange w:id="16" w:author="Ashrita Mondal" w:date="2025-01-18T12:31:00Z" w16du:dateUtc="2025-01-18T07:01:00Z">
            <w:rPr>
              <w:rStyle w:val="Heading3Char"/>
              <w:rFonts w:ascii="Times New Roman" w:hAnsi="Times New Roman" w:cs="Times New Roman"/>
              <w:szCs w:val="24"/>
            </w:rPr>
          </w:rPrChange>
        </w:rPr>
        <w:t>2</w:t>
      </w:r>
      <w:bookmarkEnd w:id="10"/>
      <w:r w:rsidRPr="00FB3B0A">
        <w:rPr>
          <w:rStyle w:val="Heading4Char"/>
          <w:rFonts w:ascii="Times New Roman" w:hAnsi="Times New Roman" w:cs="Times New Roman"/>
          <w:b/>
          <w:bCs/>
          <w:szCs w:val="24"/>
          <w:rPrChange w:id="17" w:author="Ashrita Mondal" w:date="2025-01-18T12:31:00Z" w16du:dateUtc="2025-01-18T07:01:00Z">
            <w:rPr>
              <w:rStyle w:val="Heading4Char"/>
              <w:rFonts w:ascii="Times New Roman" w:hAnsi="Times New Roman" w:cs="Times New Roman"/>
              <w:szCs w:val="24"/>
            </w:rPr>
          </w:rPrChange>
        </w:rPr>
        <w:t>.</w:t>
      </w:r>
      <w:r w:rsidRPr="00F776C8">
        <w:rPr>
          <w:rFonts w:ascii="Times New Roman" w:hAnsi="Times New Roman" w:cs="Times New Roman"/>
          <w:szCs w:val="24"/>
        </w:rPr>
        <w:t xml:space="preserve"> </w:t>
      </w:r>
      <w:r w:rsidRPr="00231A4C">
        <w:rPr>
          <w:rFonts w:ascii="Times New Roman" w:hAnsi="Times New Roman" w:cs="Times New Roman"/>
          <w:szCs w:val="24"/>
        </w:rPr>
        <w:t>Definitions of Hong Kong triage categories.</w:t>
      </w:r>
      <w:r w:rsidRPr="00F776C8">
        <w:rPr>
          <w:rFonts w:ascii="Times New Roman" w:hAnsi="Times New Roman" w:cs="Times New Roman"/>
          <w:szCs w:val="24"/>
        </w:rPr>
        <w:t xml:space="preserve"> </w:t>
      </w:r>
    </w:p>
    <w:p w14:paraId="7BCCC858" w14:textId="142AD73E" w:rsidR="6A2E89E0" w:rsidRPr="00F776C8" w:rsidRDefault="6A2E89E0" w:rsidP="07FAFFBF">
      <w:pPr>
        <w:widowControl/>
        <w:jc w:val="both"/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50"/>
        <w:gridCol w:w="7800"/>
      </w:tblGrid>
      <w:tr w:rsidR="004407CB" w:rsidRPr="00231A4C" w:rsidDel="00A843CE" w14:paraId="13701ECA" w14:textId="77777777" w:rsidTr="00F776C8">
        <w:trPr>
          <w:trHeight w:val="227"/>
        </w:trPr>
        <w:tc>
          <w:tcPr>
            <w:tcW w:w="1268" w:type="pct"/>
          </w:tcPr>
          <w:p w14:paraId="2AA678C1" w14:textId="1D6216BC" w:rsidR="004407CB" w:rsidRPr="00F776C8" w:rsidRDefault="004407CB" w:rsidP="00F66B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Triage categories</w:t>
            </w:r>
          </w:p>
        </w:tc>
        <w:tc>
          <w:tcPr>
            <w:tcW w:w="3732" w:type="pct"/>
          </w:tcPr>
          <w:p w14:paraId="4F734021" w14:textId="5B869ECA" w:rsidR="004407CB" w:rsidRPr="00F776C8" w:rsidRDefault="004407CB" w:rsidP="00F66B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Definition</w:t>
            </w:r>
          </w:p>
        </w:tc>
      </w:tr>
      <w:tr w:rsidR="004D030A" w:rsidRPr="00231A4C" w:rsidDel="00A843CE" w14:paraId="54065707" w14:textId="77777777" w:rsidTr="00F776C8">
        <w:trPr>
          <w:trHeight w:val="227"/>
        </w:trPr>
        <w:tc>
          <w:tcPr>
            <w:tcW w:w="1268" w:type="pct"/>
          </w:tcPr>
          <w:p w14:paraId="65051B21" w14:textId="59C0DE22" w:rsidR="004D030A" w:rsidRPr="00F776C8" w:rsidRDefault="004D030A" w:rsidP="004D03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ategory I</w:t>
            </w:r>
          </w:p>
        </w:tc>
        <w:tc>
          <w:tcPr>
            <w:tcW w:w="3732" w:type="pct"/>
          </w:tcPr>
          <w:p w14:paraId="0FEEB79A" w14:textId="45502806" w:rsidR="004D030A" w:rsidRPr="00F776C8" w:rsidRDefault="004D030A" w:rsidP="004D03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ritical cases that require immediate treatment.</w:t>
            </w:r>
          </w:p>
        </w:tc>
      </w:tr>
      <w:tr w:rsidR="004D030A" w:rsidRPr="00231A4C" w:rsidDel="00A843CE" w14:paraId="3FCDAF45" w14:textId="77777777" w:rsidTr="00F776C8">
        <w:trPr>
          <w:trHeight w:val="227"/>
        </w:trPr>
        <w:tc>
          <w:tcPr>
            <w:tcW w:w="1268" w:type="pct"/>
          </w:tcPr>
          <w:p w14:paraId="00715759" w14:textId="6FF2D0A6" w:rsidR="004D030A" w:rsidRPr="00F776C8" w:rsidRDefault="004D030A" w:rsidP="004D03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ategory II</w:t>
            </w:r>
          </w:p>
        </w:tc>
        <w:tc>
          <w:tcPr>
            <w:tcW w:w="3732" w:type="pct"/>
          </w:tcPr>
          <w:p w14:paraId="1730A243" w14:textId="484374D1" w:rsidR="004D030A" w:rsidRPr="00F776C8" w:rsidRDefault="004D030A" w:rsidP="004D03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Emergency cases that will be treated within 15 minutes.</w:t>
            </w:r>
          </w:p>
        </w:tc>
      </w:tr>
      <w:tr w:rsidR="004D030A" w:rsidRPr="00231A4C" w:rsidDel="00A843CE" w14:paraId="46D625E6" w14:textId="77777777" w:rsidTr="00F776C8">
        <w:trPr>
          <w:trHeight w:val="227"/>
        </w:trPr>
        <w:tc>
          <w:tcPr>
            <w:tcW w:w="1268" w:type="pct"/>
          </w:tcPr>
          <w:p w14:paraId="75EEF5E4" w14:textId="0753323F" w:rsidR="004D030A" w:rsidRPr="00F776C8" w:rsidRDefault="004D030A" w:rsidP="004D03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ategory III</w:t>
            </w:r>
          </w:p>
        </w:tc>
        <w:tc>
          <w:tcPr>
            <w:tcW w:w="3732" w:type="pct"/>
          </w:tcPr>
          <w:p w14:paraId="6B5C1673" w14:textId="3B579B7C" w:rsidR="004D030A" w:rsidRPr="00F776C8" w:rsidRDefault="004D030A" w:rsidP="004D03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Urgent cases that will be treated within 30 minutes.</w:t>
            </w:r>
          </w:p>
        </w:tc>
      </w:tr>
    </w:tbl>
    <w:p w14:paraId="5D403DAF" w14:textId="77777777" w:rsidR="003A737E" w:rsidRDefault="003A737E" w:rsidP="00F776C8">
      <w:pPr>
        <w:widowControl/>
        <w:rPr>
          <w:rStyle w:val="Heading1Char"/>
          <w:rFonts w:ascii="Times New Roman" w:hAnsi="Times New Roman" w:cs="Times New Roman"/>
          <w:b/>
          <w:bCs/>
          <w:sz w:val="24"/>
          <w:szCs w:val="24"/>
        </w:rPr>
      </w:pPr>
      <w:bookmarkStart w:id="18" w:name="_Toc182393458"/>
    </w:p>
    <w:p w14:paraId="3635B556" w14:textId="30047063" w:rsidR="00B33959" w:rsidRPr="00231A4C" w:rsidRDefault="00477691" w:rsidP="00F776C8">
      <w:pPr>
        <w:widowControl/>
        <w:rPr>
          <w:rFonts w:ascii="Times New Roman" w:hAnsi="Times New Roman" w:cs="Times New Roman"/>
          <w:bCs/>
          <w:szCs w:val="24"/>
        </w:rPr>
      </w:pPr>
      <w:del w:id="19" w:author="Ashrita Mondal" w:date="2025-01-18T12:31:00Z" w16du:dateUtc="2025-01-18T07:01:00Z">
        <w:r w:rsidRPr="00FB3B0A" w:rsidDel="00FB3B0A">
          <w:rPr>
            <w:rStyle w:val="Heading3Char"/>
            <w:rFonts w:ascii="Times New Roman" w:hAnsi="Times New Roman" w:cs="Times New Roman"/>
            <w:b/>
            <w:bCs/>
            <w:szCs w:val="24"/>
            <w:rPrChange w:id="20" w:author="Ashrita Mondal" w:date="2025-01-18T12:31:00Z" w16du:dateUtc="2025-01-18T07:01:00Z">
              <w:rPr>
                <w:rStyle w:val="Heading3Char"/>
                <w:rFonts w:ascii="Times New Roman" w:hAnsi="Times New Roman" w:cs="Times New Roman"/>
                <w:szCs w:val="24"/>
              </w:rPr>
            </w:rPrChange>
          </w:rPr>
          <w:delText xml:space="preserve">Supplementary </w:delText>
        </w:r>
      </w:del>
      <w:r w:rsidR="463F77DF" w:rsidRPr="00FB3B0A">
        <w:rPr>
          <w:rStyle w:val="Heading3Char"/>
          <w:rFonts w:ascii="Times New Roman" w:hAnsi="Times New Roman" w:cs="Times New Roman"/>
          <w:b/>
          <w:bCs/>
          <w:szCs w:val="24"/>
          <w:rPrChange w:id="21" w:author="Ashrita Mondal" w:date="2025-01-18T12:31:00Z" w16du:dateUtc="2025-01-18T07:01:00Z">
            <w:rPr>
              <w:rStyle w:val="Heading3Char"/>
              <w:rFonts w:ascii="Times New Roman" w:hAnsi="Times New Roman" w:cs="Times New Roman"/>
              <w:szCs w:val="24"/>
            </w:rPr>
          </w:rPrChange>
        </w:rPr>
        <w:t xml:space="preserve">Table </w:t>
      </w:r>
      <w:ins w:id="22" w:author="Ashrita Mondal" w:date="2025-01-18T12:31:00Z" w16du:dateUtc="2025-01-18T07:01:00Z">
        <w:r w:rsidR="00FB3B0A" w:rsidRPr="00FB3B0A">
          <w:rPr>
            <w:rStyle w:val="Heading3Char"/>
            <w:rFonts w:ascii="Times New Roman" w:hAnsi="Times New Roman" w:cs="Times New Roman"/>
            <w:b/>
            <w:bCs/>
            <w:szCs w:val="24"/>
            <w:rPrChange w:id="23" w:author="Ashrita Mondal" w:date="2025-01-18T12:31:00Z" w16du:dateUtc="2025-01-18T07:01:00Z">
              <w:rPr>
                <w:rStyle w:val="Heading3Char"/>
                <w:rFonts w:ascii="Times New Roman" w:hAnsi="Times New Roman" w:cs="Times New Roman"/>
                <w:szCs w:val="24"/>
              </w:rPr>
            </w:rPrChange>
          </w:rPr>
          <w:t>S</w:t>
        </w:r>
      </w:ins>
      <w:r w:rsidR="004407CB" w:rsidRPr="00FB3B0A">
        <w:rPr>
          <w:rStyle w:val="Heading3Char"/>
          <w:rFonts w:ascii="Times New Roman" w:hAnsi="Times New Roman" w:cs="Times New Roman"/>
          <w:b/>
          <w:bCs/>
          <w:szCs w:val="24"/>
          <w:rPrChange w:id="24" w:author="Ashrita Mondal" w:date="2025-01-18T12:31:00Z" w16du:dateUtc="2025-01-18T07:01:00Z">
            <w:rPr>
              <w:rStyle w:val="Heading3Char"/>
              <w:rFonts w:ascii="Times New Roman" w:hAnsi="Times New Roman" w:cs="Times New Roman"/>
              <w:szCs w:val="24"/>
            </w:rPr>
          </w:rPrChange>
        </w:rPr>
        <w:t>3</w:t>
      </w:r>
      <w:r w:rsidR="003B351D" w:rsidRPr="00FB3B0A">
        <w:rPr>
          <w:rStyle w:val="Heading3Char"/>
          <w:rFonts w:ascii="Times New Roman" w:hAnsi="Times New Roman" w:cs="Times New Roman"/>
          <w:b/>
          <w:bCs/>
          <w:szCs w:val="24"/>
          <w:rPrChange w:id="25" w:author="Ashrita Mondal" w:date="2025-01-18T12:31:00Z" w16du:dateUtc="2025-01-18T07:01:00Z">
            <w:rPr>
              <w:rStyle w:val="Heading3Char"/>
              <w:rFonts w:ascii="Times New Roman" w:hAnsi="Times New Roman" w:cs="Times New Roman"/>
              <w:szCs w:val="24"/>
            </w:rPr>
          </w:rPrChange>
        </w:rPr>
        <w:t>.</w:t>
      </w:r>
      <w:bookmarkEnd w:id="18"/>
      <w:r w:rsidR="463F77DF" w:rsidRPr="00F776C8">
        <w:rPr>
          <w:rFonts w:ascii="Times New Roman" w:hAnsi="Times New Roman" w:cs="Times New Roman"/>
          <w:bCs/>
          <w:szCs w:val="24"/>
        </w:rPr>
        <w:t xml:space="preserve"> </w:t>
      </w:r>
      <w:r w:rsidR="00FF3130" w:rsidRPr="00231A4C">
        <w:rPr>
          <w:rFonts w:ascii="Times New Roman" w:hAnsi="Times New Roman" w:cs="Times New Roman"/>
          <w:bCs/>
          <w:szCs w:val="24"/>
        </w:rPr>
        <w:t>The number of observed visits,</w:t>
      </w:r>
      <w:r w:rsidR="463F77DF" w:rsidRPr="00231A4C">
        <w:rPr>
          <w:rFonts w:ascii="Times New Roman" w:hAnsi="Times New Roman" w:cs="Times New Roman"/>
          <w:bCs/>
          <w:szCs w:val="24"/>
        </w:rPr>
        <w:t xml:space="preserve"> observed incidence ratio, and adjusted incidence ratio in DSH-related ED visits</w:t>
      </w:r>
      <w:r w:rsidR="00CD3D15" w:rsidRPr="00231A4C">
        <w:rPr>
          <w:rFonts w:ascii="Times New Roman" w:hAnsi="Times New Roman" w:cs="Times New Roman"/>
          <w:bCs/>
          <w:szCs w:val="24"/>
        </w:rPr>
        <w:t xml:space="preserve"> between</w:t>
      </w:r>
      <w:r w:rsidR="00DC2010" w:rsidRPr="00231A4C">
        <w:rPr>
          <w:rFonts w:ascii="Times New Roman" w:hAnsi="Times New Roman" w:cs="Times New Roman"/>
          <w:bCs/>
          <w:szCs w:val="24"/>
        </w:rPr>
        <w:t xml:space="preserve"> </w:t>
      </w:r>
      <w:r w:rsidR="00DC5E2C" w:rsidRPr="00231A4C">
        <w:rPr>
          <w:rFonts w:ascii="Times New Roman" w:hAnsi="Times New Roman" w:cs="Times New Roman"/>
          <w:bCs/>
          <w:szCs w:val="24"/>
        </w:rPr>
        <w:t xml:space="preserve">2016-2022. </w:t>
      </w:r>
      <w:r w:rsidR="463F77DF" w:rsidRPr="00231A4C">
        <w:rPr>
          <w:rFonts w:ascii="Times New Roman" w:hAnsi="Times New Roman" w:cs="Times New Roman"/>
          <w:bCs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460"/>
        <w:gridCol w:w="1275"/>
        <w:gridCol w:w="706"/>
        <w:gridCol w:w="709"/>
        <w:gridCol w:w="995"/>
        <w:gridCol w:w="711"/>
        <w:gridCol w:w="706"/>
        <w:gridCol w:w="993"/>
        <w:gridCol w:w="709"/>
        <w:gridCol w:w="851"/>
        <w:gridCol w:w="1099"/>
      </w:tblGrid>
      <w:tr w:rsidR="00DD0A4E" w:rsidRPr="00231A4C" w14:paraId="5C4FC4E5" w14:textId="0041E111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1FF93231" w14:textId="44E41CE5" w:rsidR="00DD0A4E" w:rsidRPr="00F776C8" w:rsidRDefault="00DD0A4E" w:rsidP="07FAFFBF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18A698D6" w14:textId="77777777" w:rsidR="00DD0A4E" w:rsidRPr="00F776C8" w:rsidRDefault="00DD0A4E" w:rsidP="07FAFF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4189" w:type="pct"/>
            <w:gridSpan w:val="10"/>
            <w:shd w:val="clear" w:color="auto" w:fill="auto"/>
          </w:tcPr>
          <w:p w14:paraId="7A64063D" w14:textId="22105DC1" w:rsidR="00DD0A4E" w:rsidRPr="00231A4C" w:rsidRDefault="00DD0A4E" w:rsidP="07FAFF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Years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DD0A4E" w:rsidRPr="00231A4C" w14:paraId="03112DEA" w14:textId="1178A3FD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30A9D6D6" w14:textId="64C92897" w:rsidR="00DD0A4E" w:rsidRPr="00F776C8" w:rsidRDefault="00DD0A4E">
            <w:pPr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699" w:type="pct"/>
            <w:shd w:val="clear" w:color="auto" w:fill="auto"/>
          </w:tcPr>
          <w:p w14:paraId="03484A1F" w14:textId="77777777" w:rsidR="00DD0A4E" w:rsidRPr="00F776C8" w:rsidRDefault="00DD0A4E" w:rsidP="07FAFF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10" w:type="pct"/>
            <w:shd w:val="clear" w:color="auto" w:fill="auto"/>
          </w:tcPr>
          <w:p w14:paraId="229E44BC" w14:textId="3E55F943" w:rsidR="00DD0A4E" w:rsidRPr="00F776C8" w:rsidRDefault="00DD0A4E" w:rsidP="07FAFF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2016-2019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53" w:type="pct"/>
            <w:gridSpan w:val="3"/>
            <w:shd w:val="clear" w:color="auto" w:fill="auto"/>
          </w:tcPr>
          <w:p w14:paraId="22FF7A1F" w14:textId="6AA400D3" w:rsidR="00DD0A4E" w:rsidRPr="00231A4C" w:rsidRDefault="00DD0A4E" w:rsidP="07FAFF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2020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53" w:type="pct"/>
            <w:gridSpan w:val="3"/>
            <w:shd w:val="clear" w:color="auto" w:fill="auto"/>
          </w:tcPr>
          <w:p w14:paraId="55FD7B57" w14:textId="3967287C" w:rsidR="00DD0A4E" w:rsidRPr="00231A4C" w:rsidRDefault="00DD0A4E" w:rsidP="07FAFF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2021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272" w:type="pct"/>
            <w:gridSpan w:val="3"/>
            <w:shd w:val="clear" w:color="auto" w:fill="auto"/>
          </w:tcPr>
          <w:p w14:paraId="5C37DE46" w14:textId="35D5BAB1" w:rsidR="00DD0A4E" w:rsidRPr="00231A4C" w:rsidRDefault="00DD0A4E" w:rsidP="07FAFFB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2022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DD0A4E" w:rsidRPr="00231A4C" w14:paraId="0B009BA9" w14:textId="2624144D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392441A6" w14:textId="353799D7" w:rsidR="00DD0A4E" w:rsidRPr="00F776C8" w:rsidRDefault="00DD0A4E">
            <w:pPr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699" w:type="pct"/>
            <w:shd w:val="clear" w:color="auto" w:fill="auto"/>
          </w:tcPr>
          <w:p w14:paraId="462FA268" w14:textId="77777777" w:rsidR="00DD0A4E" w:rsidRPr="00F776C8" w:rsidRDefault="00DD0A4E" w:rsidP="000713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610" w:type="pct"/>
            <w:shd w:val="clear" w:color="auto" w:fill="auto"/>
            <w:vAlign w:val="bottom"/>
          </w:tcPr>
          <w:p w14:paraId="3F468B1C" w14:textId="7E4207BC" w:rsidR="00DD0A4E" w:rsidRPr="00F776C8" w:rsidRDefault="00DD0A4E" w:rsidP="0007138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 xml:space="preserve">Observed Visits </w:t>
            </w:r>
          </w:p>
          <w:p w14:paraId="7DE0D988" w14:textId="7FD591C7" w:rsidR="00DD0A4E" w:rsidRPr="00F776C8" w:rsidRDefault="00DD0A4E" w:rsidP="0007138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[N, (%)]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024BB93F" w14:textId="5DA46712" w:rsidR="00DD0A4E" w:rsidRPr="00F776C8" w:rsidRDefault="00DD0A4E" w:rsidP="07FAFF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o</w:t>
            </w: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IR</w:t>
            </w:r>
            <w:r w:rsidRPr="00F776C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Cs w:val="24"/>
                <w:vertAlign w:val="superscript"/>
              </w:rPr>
              <w:t>a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7C1A307F" w14:textId="36946C66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a</w:t>
            </w: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IR</w:t>
            </w:r>
            <w:r w:rsidRPr="00F776C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76C9A846" w14:textId="7EE0E967" w:rsidR="00DD0A4E" w:rsidRPr="00231A4C" w:rsidDel="00E061B5" w:rsidRDefault="00DD0A4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-Value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66A642E2" w14:textId="770F657C" w:rsidR="00DD0A4E" w:rsidRPr="00F776C8" w:rsidRDefault="00DD0A4E" w:rsidP="07FAFF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o</w:t>
            </w: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IR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B0AA5C4" w14:textId="557F08E8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a</w:t>
            </w: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IR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245332A1" w14:textId="76DFC66C" w:rsidR="00DD0A4E" w:rsidRPr="00231A4C" w:rsidDel="00E061B5" w:rsidRDefault="00DD0A4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-Value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1543F31F" w14:textId="05858FF1" w:rsidR="00DD0A4E" w:rsidRPr="00F776C8" w:rsidRDefault="00DD0A4E" w:rsidP="07FAFF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o</w:t>
            </w: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IR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634E48E" w14:textId="4E5CEF87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a</w:t>
            </w:r>
            <w:r w:rsidRPr="00F776C8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IR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512B953B" w14:textId="01CC125A" w:rsidR="00DD0A4E" w:rsidRPr="00231A4C" w:rsidDel="00E061B5" w:rsidRDefault="00DD0A4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</w:rPr>
              <w:t>-Value</w:t>
            </w:r>
          </w:p>
        </w:tc>
      </w:tr>
      <w:tr w:rsidR="00DD0A4E" w:rsidRPr="00231A4C" w14:paraId="7278ECF4" w14:textId="19F50429" w:rsidTr="00F776C8">
        <w:trPr>
          <w:trHeight w:val="165"/>
        </w:trPr>
        <w:tc>
          <w:tcPr>
            <w:tcW w:w="5000" w:type="pct"/>
            <w:gridSpan w:val="12"/>
            <w:shd w:val="clear" w:color="auto" w:fill="auto"/>
          </w:tcPr>
          <w:p w14:paraId="67AD4FD1" w14:textId="180F396E" w:rsidR="00DD0A4E" w:rsidRPr="00231A4C" w:rsidRDefault="00DD0A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Female Teenager (12-17 years old)</w:t>
            </w: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</w:p>
        </w:tc>
      </w:tr>
      <w:tr w:rsidR="00DD0A4E" w:rsidRPr="00231A4C" w14:paraId="62E64A31" w14:textId="119681C8" w:rsidTr="00F776C8">
        <w:trPr>
          <w:trHeight w:val="170"/>
        </w:trPr>
        <w:tc>
          <w:tcPr>
            <w:tcW w:w="113" w:type="pct"/>
            <w:shd w:val="clear" w:color="auto" w:fill="auto"/>
          </w:tcPr>
          <w:p w14:paraId="6727EF01" w14:textId="01F1B65D" w:rsidR="00DD0A4E" w:rsidRPr="00F776C8" w:rsidRDefault="00DD0A4E" w:rsidP="00F66B5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5F09B4CB" w14:textId="4A3CF0E2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Mood disorder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4C164483" w14:textId="1A9EF42A" w:rsidR="00DD0A4E" w:rsidRPr="00F776C8" w:rsidRDefault="00DD0A4E" w:rsidP="00F66B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72 (29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30A3C4F" w14:textId="6B206F4F" w:rsidR="00DD0A4E" w:rsidRPr="00F776C8" w:rsidRDefault="00DD0A4E" w:rsidP="00F66B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5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32D3010F" w14:textId="7F5E1786" w:rsidR="00DD0A4E" w:rsidRPr="00F776C8" w:rsidRDefault="00DD0A4E" w:rsidP="00F66B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3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62386DEB" w14:textId="065AF196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67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CC64341" w14:textId="01731281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9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11BCFE9A" w14:textId="3AE3988C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670BD5B3" w14:textId="2883B3D5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1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6E73BBB1" w14:textId="29832D4D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6FBDF07" w14:textId="14395184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7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55FD8516" w14:textId="7075BE2A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70</w:t>
            </w:r>
          </w:p>
        </w:tc>
      </w:tr>
      <w:tr w:rsidR="00DD0A4E" w:rsidRPr="00231A4C" w14:paraId="63A39F13" w14:textId="5DD27CB4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0C70645D" w14:textId="1C7E307A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235DAB3B" w14:textId="36DAE11C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Neurosis 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2ED0251F" w14:textId="5D766DC3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72 (29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10B9318C" w14:textId="68305EAF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62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A4E31B7" w14:textId="6D6BC78D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1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7BAB95CF" w14:textId="69F2CB4D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98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563FB290" w14:textId="7C499F76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2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5D9CE58F" w14:textId="141251B5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68767B32" w14:textId="5F96C805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2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79EB491F" w14:textId="186A107B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6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4207163" w14:textId="7E28B931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8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6F06F8A1" w14:textId="700D5641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91</w:t>
            </w:r>
          </w:p>
        </w:tc>
      </w:tr>
      <w:tr w:rsidR="00DD0A4E" w:rsidRPr="00231A4C" w14:paraId="53189BA5" w14:textId="54B9410E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1833D1B1" w14:textId="46400630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1A9DADC9" w14:textId="2A54B7CC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ther psychotic illnesse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3A655D00" w14:textId="641F2A11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7 (3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FB960B6" w14:textId="1B48DA1C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79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09F1086B" w14:textId="51D2DA48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32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2E9D4DAA" w14:textId="226E3193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25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7E1FDC36" w14:textId="03C83155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6861912E" w14:textId="0B4E3503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333FA1B0" w14:textId="36845942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4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0AFADC63" w14:textId="0CF321E2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6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D3586EF" w14:textId="2EBB8B18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2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62018EB9" w14:textId="4AB2E556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51</w:t>
            </w:r>
          </w:p>
        </w:tc>
      </w:tr>
      <w:tr w:rsidR="00DD0A4E" w:rsidRPr="00231A4C" w14:paraId="518B94C2" w14:textId="01952FD2" w:rsidTr="00F776C8">
        <w:trPr>
          <w:trHeight w:val="165"/>
        </w:trPr>
        <w:tc>
          <w:tcPr>
            <w:tcW w:w="5000" w:type="pct"/>
            <w:gridSpan w:val="12"/>
            <w:shd w:val="clear" w:color="auto" w:fill="auto"/>
            <w:vAlign w:val="bottom"/>
          </w:tcPr>
          <w:p w14:paraId="53582D28" w14:textId="71705B9E" w:rsidR="00DD0A4E" w:rsidRPr="00231A4C" w:rsidRDefault="00DD0A4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Male </w:t>
            </w:r>
            <w:r w:rsidRPr="00F77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Teenager (12-17 years old)</w:t>
            </w:r>
          </w:p>
        </w:tc>
      </w:tr>
      <w:tr w:rsidR="00DD0A4E" w:rsidRPr="00231A4C" w14:paraId="3400546D" w14:textId="4E25C211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0F72ABC3" w14:textId="7E77BCE6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535E8767" w14:textId="435B0FED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Mood disorder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39A980A7" w14:textId="0B40E359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1 (14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3145CA09" w14:textId="396BB4B6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33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6BE56126" w14:textId="547C8C89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49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38B04068" w14:textId="78709DC1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.97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7CC8238F" w14:textId="285A5523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szCs w:val="24"/>
              </w:rPr>
              <w:t>29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6AE64B87" w14:textId="69FB5961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4FED5A6E" w14:textId="0E6112F8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9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38981A74" w14:textId="341019F0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18476B3" w14:textId="2230CB84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1992DE25" w14:textId="4C14F978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96</w:t>
            </w:r>
          </w:p>
        </w:tc>
      </w:tr>
      <w:tr w:rsidR="00DD0A4E" w:rsidRPr="00231A4C" w14:paraId="5239336F" w14:textId="6CBE95FE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3B4987D8" w14:textId="31421968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09862BBF" w14:textId="7647E2AF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Neurosis 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02E7EDD7" w14:textId="1A74AFBA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8 (23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9EBE61E" w14:textId="1B4360AC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07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09A877A4" w14:textId="7307CE20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98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39792F3F" w14:textId="1360EEA6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55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6F0085F6" w14:textId="5758D497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4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04BB85EB" w14:textId="139C7F7B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3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2E8AD4ED" w14:textId="3D216D57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9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3CD7A189" w14:textId="47360EDD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ECA6635" w14:textId="14135401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6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668D1EBE" w14:textId="5BB359A4" w:rsidR="00DD0A4E" w:rsidRPr="00231A4C" w:rsidRDefault="007E71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9</w:t>
            </w:r>
          </w:p>
        </w:tc>
      </w:tr>
      <w:tr w:rsidR="00DD0A4E" w:rsidRPr="00231A4C" w14:paraId="3672ABA1" w14:textId="0857159F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79E5A775" w14:textId="29C785FF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73125CB0" w14:textId="5A0B00F3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ther psychotic illnesse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3A946029" w14:textId="4DA94D96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 (2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20D76C7D" w14:textId="0B33534C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71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01BD4896" w14:textId="6D890879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A</w:t>
            </w:r>
            <w:r w:rsidR="00834F1C" w:rsidRPr="00F776C8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vertAlign w:val="superscript"/>
              </w:rPr>
              <w:t>c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7692BC0A" w14:textId="0FCCD3CE" w:rsidR="00DD0A4E" w:rsidRPr="00231A4C" w:rsidRDefault="00A5334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D629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A</w:t>
            </w:r>
            <w:r w:rsidRPr="00DD6293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204A3117" w14:textId="2534C7FE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3322E20C" w14:textId="4A495281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4860C380" w14:textId="1F377F1E" w:rsidR="00DD0A4E" w:rsidRPr="00231A4C" w:rsidRDefault="00ED4A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D629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A</w:t>
            </w:r>
            <w:r w:rsidRPr="00DD6293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3A794B1E" w14:textId="2BE7AD6C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1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D1BC5D4" w14:textId="2DA6CE37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NA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0FE52432" w14:textId="3CF634B3" w:rsidR="00DD0A4E" w:rsidRPr="00231A4C" w:rsidRDefault="00ED4AE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D629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A</w:t>
            </w:r>
            <w:r w:rsidRPr="00DD6293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DD0A4E" w:rsidRPr="00231A4C" w14:paraId="478A0766" w14:textId="7915C974" w:rsidTr="00F776C8">
        <w:trPr>
          <w:trHeight w:val="165"/>
        </w:trPr>
        <w:tc>
          <w:tcPr>
            <w:tcW w:w="5000" w:type="pct"/>
            <w:gridSpan w:val="12"/>
            <w:shd w:val="clear" w:color="auto" w:fill="auto"/>
            <w:vAlign w:val="bottom"/>
          </w:tcPr>
          <w:p w14:paraId="53DE598E" w14:textId="1CD9E545" w:rsidR="00DD0A4E" w:rsidRPr="00231A4C" w:rsidRDefault="00DD0A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Female Young adult (18-24 years old)</w:t>
            </w:r>
          </w:p>
        </w:tc>
      </w:tr>
      <w:tr w:rsidR="00DD0A4E" w:rsidRPr="00231A4C" w14:paraId="14E3BAF3" w14:textId="389F5C43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7C56E64B" w14:textId="4B398C00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654FC992" w14:textId="1589AEA7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Mood disorder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48215382" w14:textId="2555BD66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9 (17)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5A291FF4" w14:textId="5A864517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3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5DE8E62E" w14:textId="0D11FCE8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5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21EC574E" w14:textId="680BE5F1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10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6A0B9045" w14:textId="1406891E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2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558F5998" w14:textId="4471087E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1063195F" w14:textId="49A18216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3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500D8E1D" w14:textId="5079ADB6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6896BE2" w14:textId="041C66A1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szCs w:val="24"/>
              </w:rPr>
              <w:t>41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54A33BDF" w14:textId="5934E8D4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.14</w:t>
            </w:r>
          </w:p>
        </w:tc>
      </w:tr>
      <w:tr w:rsidR="00DD0A4E" w:rsidRPr="00231A4C" w14:paraId="1AE28CC1" w14:textId="1C0DBE25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7F19E5F1" w14:textId="6018B471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5B1E18C1" w14:textId="74E68B19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Neurosis 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597DC595" w14:textId="23A063B7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6 (23)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4A29EC9A" w14:textId="3A17170F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3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4FE43F25" w14:textId="7D91561F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8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735E3B51" w14:textId="2B813FEB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14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460122F" w14:textId="1C44221E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04B45755" w14:textId="5DDD0853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40CA1363" w14:textId="54087110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1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3CBE49B5" w14:textId="11044869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7A3AE29" w14:textId="6A5501FC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szCs w:val="24"/>
              </w:rPr>
              <w:t>75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5644564D" w14:textId="5DD500EE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.02</w:t>
            </w:r>
          </w:p>
        </w:tc>
      </w:tr>
      <w:tr w:rsidR="00DD0A4E" w:rsidRPr="00231A4C" w14:paraId="071A2244" w14:textId="4806852F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4E6BE3D2" w14:textId="7D0ADAF7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27532DB7" w14:textId="1DA539A7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ther psychotic illnesse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4CA18DE9" w14:textId="0E3877A8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 (2)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4B161F37" w14:textId="7EE56703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04226611" w14:textId="437294CF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4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21E71608" w14:textId="187DED65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2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1E015A5" w14:textId="72FF8313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1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64528448" w14:textId="70E860F8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6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1CB6ADE4" w14:textId="62E6624E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1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574585F7" w14:textId="43DDF78F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489609D" w14:textId="016E52AB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18</w:t>
            </w:r>
            <w:r w:rsidR="00024D11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szCs w:val="24"/>
              </w:rPr>
              <w:t>26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3D303B9C" w14:textId="4F918439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.001</w:t>
            </w:r>
          </w:p>
        </w:tc>
      </w:tr>
      <w:tr w:rsidR="00DD0A4E" w:rsidRPr="00231A4C" w14:paraId="5EB7B018" w14:textId="696F3F51" w:rsidTr="00F776C8">
        <w:trPr>
          <w:trHeight w:val="165"/>
        </w:trPr>
        <w:tc>
          <w:tcPr>
            <w:tcW w:w="5000" w:type="pct"/>
            <w:gridSpan w:val="12"/>
            <w:shd w:val="clear" w:color="auto" w:fill="auto"/>
            <w:vAlign w:val="bottom"/>
          </w:tcPr>
          <w:p w14:paraId="6BDCFA6A" w14:textId="212FCC22" w:rsidR="00DD0A4E" w:rsidRPr="00231A4C" w:rsidRDefault="00DD0A4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Male </w:t>
            </w:r>
            <w:r w:rsidRPr="00F77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Young adult (18-24 years old)</w:t>
            </w:r>
          </w:p>
        </w:tc>
      </w:tr>
      <w:tr w:rsidR="00DD0A4E" w:rsidRPr="00231A4C" w14:paraId="603D2A17" w14:textId="07CAF391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7A1A9B61" w14:textId="7FAC2C8B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3523C5B6" w14:textId="690BF0C0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 xml:space="preserve">Mood </w:t>
            </w:r>
            <w:r w:rsidRPr="00F776C8">
              <w:rPr>
                <w:rFonts w:ascii="Times New Roman" w:eastAsia="Times New Roman" w:hAnsi="Times New Roman" w:cs="Times New Roman"/>
                <w:szCs w:val="24"/>
              </w:rPr>
              <w:lastRenderedPageBreak/>
              <w:t>disorder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6F6F7870" w14:textId="3B9097FE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lastRenderedPageBreak/>
              <w:t>13 (7)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18A6938B" w14:textId="6711B932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4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6300D684" w14:textId="0212750F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0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21654CBD" w14:textId="3208F90F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41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226183C0" w14:textId="35B38264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42F55808" w14:textId="42FF08E4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8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3C051CA6" w14:textId="3B562EF7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9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7F36A3C6" w14:textId="508DD294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A45A643" w14:textId="4B14DB70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szCs w:val="24"/>
              </w:rPr>
              <w:t>09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0FEEC7E3" w14:textId="1C8A6FC7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.11</w:t>
            </w:r>
          </w:p>
        </w:tc>
      </w:tr>
      <w:tr w:rsidR="00DD0A4E" w:rsidRPr="00231A4C" w14:paraId="3C371E5E" w14:textId="5D97539C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2771CDAE" w14:textId="29C4F134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2DC29988" w14:textId="04096766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Neurosis 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682076B4" w14:textId="54D941EA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2 (18)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6338AD69" w14:textId="192DD7A6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3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1EDEA4E6" w14:textId="12EE6E3A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89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665C9D5E" w14:textId="1D478539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65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3DDCBE4" w14:textId="14DEC1E6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5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141BDACC" w14:textId="50B33B10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4DA1A5D6" w14:textId="74549165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16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0BED9B60" w14:textId="676ECD0B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2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D37DFE4" w14:textId="11E43EE5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szCs w:val="24"/>
              </w:rPr>
              <w:t>34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116F76F2" w14:textId="05EEDC72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.26</w:t>
            </w:r>
          </w:p>
        </w:tc>
      </w:tr>
      <w:tr w:rsidR="00DD0A4E" w:rsidRPr="00231A4C" w14:paraId="12688DE6" w14:textId="23179CF9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73299F9B" w14:textId="3B1334B9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1F7701D6" w14:textId="10E440CC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ther psychotic illnesse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711C7CA8" w14:textId="4F16242F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2 (7)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24FA1DA" w14:textId="4429E6AD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E8AE403" w14:textId="4571CB56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95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319CECAC" w14:textId="5BCEAE34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54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9C6AC30" w14:textId="43E2C0F9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5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63B2E90" w14:textId="63A6B3A9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2BCB4A06" w14:textId="6B5ABD76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19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3AD5EFCE" w14:textId="7F94B480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275A93B" w14:textId="7C719F39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szCs w:val="24"/>
              </w:rPr>
              <w:t>38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5BEDC9A2" w14:textId="378BA8E7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.06</w:t>
            </w:r>
          </w:p>
        </w:tc>
      </w:tr>
      <w:tr w:rsidR="00DD0A4E" w:rsidRPr="00231A4C" w14:paraId="0BFE58E0" w14:textId="111F96CC" w:rsidTr="00F776C8">
        <w:trPr>
          <w:trHeight w:val="165"/>
        </w:trPr>
        <w:tc>
          <w:tcPr>
            <w:tcW w:w="5000" w:type="pct"/>
            <w:gridSpan w:val="12"/>
            <w:shd w:val="clear" w:color="auto" w:fill="auto"/>
            <w:vAlign w:val="bottom"/>
          </w:tcPr>
          <w:p w14:paraId="03E8CA2F" w14:textId="240D61E7" w:rsidR="00DD0A4E" w:rsidRPr="00231A4C" w:rsidRDefault="00DD0A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Female Adult (25-64 years old)</w:t>
            </w:r>
          </w:p>
        </w:tc>
      </w:tr>
      <w:tr w:rsidR="00DD0A4E" w:rsidRPr="00231A4C" w14:paraId="5581CF28" w14:textId="460D8238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3152D9ED" w14:textId="7B05A56A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5B6A0C1B" w14:textId="26A72921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Mood disorder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1C4627AB" w14:textId="79B2CCDC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37 (18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C288734" w14:textId="5A7FB330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81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3BF4CBBE" w14:textId="52096A50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96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207B0362" w14:textId="22FDDA35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67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5B3414A" w14:textId="14B3B233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1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60E21BC5" w14:textId="2ED6BF7D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32482B9B" w14:textId="132335C1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21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165A65CB" w14:textId="73787887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1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23741C20" w14:textId="08215DBD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0F49750A" w14:textId="03DB7532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28</w:t>
            </w:r>
          </w:p>
        </w:tc>
      </w:tr>
      <w:tr w:rsidR="00DD0A4E" w:rsidRPr="00231A4C" w14:paraId="5019ADA0" w14:textId="02C04E7A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71D78160" w14:textId="5DF787DA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1C0B5E3B" w14:textId="69B4BB73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Neurosis 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67299300" w14:textId="23AC176C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77 (21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2CD2AD64" w14:textId="7861B03E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88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4A14A938" w14:textId="3565144C" w:rsidR="00DD0A4E" w:rsidRPr="00F776C8" w:rsidRDefault="00DD0A4E" w:rsidP="00DF64F6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1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164EA56E" w14:textId="7FA8EA82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10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A7FBD76" w14:textId="030416FF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38CF3900" w14:textId="5A184E2D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3C532BD6" w14:textId="48D1F784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1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760AEFF2" w14:textId="3B02F263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76F3661" w14:textId="1CC46CD3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1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268F5FA9" w14:textId="152BB963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1</w:t>
            </w:r>
          </w:p>
        </w:tc>
      </w:tr>
      <w:tr w:rsidR="00DD0A4E" w:rsidRPr="00231A4C" w14:paraId="28E3945B" w14:textId="7773E5AE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559CDF4C" w14:textId="246C55AC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4746ED07" w14:textId="62DD3CC0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ther psychotic illnesse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211AC590" w14:textId="2157FB0D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88 (7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2E016B79" w14:textId="4006AEB9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89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1FCA17D6" w14:textId="062FCD91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0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4A4C6033" w14:textId="0E397377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4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EF8386A" w14:textId="2CAF8A7F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2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2267DB7" w14:textId="526D0753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49C966F6" w14:textId="3A116AF4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3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0603A93F" w14:textId="236B2108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3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8D1D8F4" w14:textId="09FBBC45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5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343F33C8" w14:textId="4973C39C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DD0A4E" w:rsidRPr="00231A4C" w14:paraId="67A6073E" w14:textId="74E8A0E4" w:rsidTr="00F776C8">
        <w:trPr>
          <w:trHeight w:val="165"/>
        </w:trPr>
        <w:tc>
          <w:tcPr>
            <w:tcW w:w="5000" w:type="pct"/>
            <w:gridSpan w:val="12"/>
            <w:shd w:val="clear" w:color="auto" w:fill="auto"/>
            <w:vAlign w:val="bottom"/>
          </w:tcPr>
          <w:p w14:paraId="1B7140B1" w14:textId="316C47E3" w:rsidR="00DD0A4E" w:rsidRPr="00231A4C" w:rsidRDefault="00DD0A4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Male </w:t>
            </w:r>
            <w:r w:rsidRPr="00F77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Adult (25-64 years old)</w:t>
            </w:r>
          </w:p>
        </w:tc>
      </w:tr>
      <w:tr w:rsidR="00DD0A4E" w:rsidRPr="00231A4C" w14:paraId="604F555E" w14:textId="40BD20AA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60963801" w14:textId="220E8DE2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4E73CC77" w14:textId="7B87CC83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Mood disorder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3C91076F" w14:textId="61F350E8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88 (7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7EF187A" w14:textId="53439A99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94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564020EB" w14:textId="75A5B351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46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5E735821" w14:textId="4D0F67FC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6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B314886" w14:textId="6ECD7ED6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28F4BEE" w14:textId="625771F4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18133BB3" w14:textId="4940F0FA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1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30AFB928" w14:textId="674ACB30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CE392A3" w14:textId="34D2D259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3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329AFF83" w14:textId="79241DCC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6E6E70" w:rsidRPr="00231A4C" w14:paraId="10353B30" w14:textId="46313364" w:rsidTr="006E6E70">
        <w:trPr>
          <w:trHeight w:val="165"/>
        </w:trPr>
        <w:tc>
          <w:tcPr>
            <w:tcW w:w="113" w:type="pct"/>
            <w:shd w:val="clear" w:color="auto" w:fill="auto"/>
          </w:tcPr>
          <w:p w14:paraId="379B9778" w14:textId="6EBB075C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63988E8E" w14:textId="3DF68B39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Neurosis 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4B15FCCF" w14:textId="22BA63EF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47 (11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54C2B1DD" w14:textId="2430912F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93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49E841FA" w14:textId="55575EE2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45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5AF02D2F" w14:textId="6314FA86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2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28490F78" w14:textId="0F776B09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2744778A" w14:textId="28FBCDFE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3A181775" w14:textId="5B697498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82A13BF" w14:textId="0E2BD152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525C82B" w14:textId="112247BE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688D6E2C" w14:textId="79980B0D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6E6E70" w:rsidRPr="00231A4C" w14:paraId="66C8082D" w14:textId="0C0F13E1" w:rsidTr="006E6E70">
        <w:trPr>
          <w:trHeight w:val="165"/>
        </w:trPr>
        <w:tc>
          <w:tcPr>
            <w:tcW w:w="113" w:type="pct"/>
            <w:shd w:val="clear" w:color="auto" w:fill="auto"/>
          </w:tcPr>
          <w:p w14:paraId="45AB0860" w14:textId="739D106E" w:rsidR="00DD0A4E" w:rsidRPr="00F776C8" w:rsidRDefault="00DD0A4E" w:rsidP="00DF64F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5CD2C832" w14:textId="7D16F8DE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ther psychotic illnesse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13FC8746" w14:textId="1EA28B9D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10 (9)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42482096" w14:textId="4FAFC9A8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81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319F79ED" w14:textId="6C6EBA21" w:rsidR="00DD0A4E" w:rsidRPr="00F776C8" w:rsidRDefault="00DD0A4E" w:rsidP="00DF64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2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315B5630" w14:textId="36DBC790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11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0FACC76A" w14:textId="410C7177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4259F0B1" w14:textId="12BD2318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293ACA2A" w14:textId="77AAD9E2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1D940CE4" w14:textId="557C3A59" w:rsidR="00DD0A4E" w:rsidRPr="00F776C8" w:rsidRDefault="00DD0A4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03F17D0" w14:textId="724BE111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3</w:t>
            </w:r>
            <w:r w:rsidR="00024D11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szCs w:val="24"/>
              </w:rPr>
              <w:t>23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397A4DA5" w14:textId="58ECD9F2" w:rsidR="00DD0A4E" w:rsidRPr="00231A4C" w:rsidRDefault="00C9551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DD0A4E" w:rsidRPr="00231A4C" w14:paraId="271CD8AE" w14:textId="39531F59" w:rsidTr="00F776C8">
        <w:trPr>
          <w:trHeight w:val="165"/>
        </w:trPr>
        <w:tc>
          <w:tcPr>
            <w:tcW w:w="5000" w:type="pct"/>
            <w:gridSpan w:val="12"/>
            <w:shd w:val="clear" w:color="auto" w:fill="auto"/>
            <w:vAlign w:val="bottom"/>
          </w:tcPr>
          <w:p w14:paraId="44E66888" w14:textId="6A7B1217" w:rsidR="00DD0A4E" w:rsidRPr="00231A4C" w:rsidRDefault="00DD0A4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Female Elderly (65-84 years old)</w:t>
            </w:r>
          </w:p>
        </w:tc>
      </w:tr>
      <w:tr w:rsidR="00DD0A4E" w:rsidRPr="00231A4C" w14:paraId="4105F8B2" w14:textId="0EEADBCF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201A60E1" w14:textId="10A9AD2D" w:rsidR="00DD0A4E" w:rsidRPr="00F776C8" w:rsidRDefault="00DD0A4E" w:rsidP="00DF64F6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0A379828" w14:textId="7ED2D4E1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Mood disorder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2F035EEC" w14:textId="288B7C98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7 (21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2F5D4CA4" w14:textId="5F4E2A97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9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951FF4E" w14:textId="1A682BC3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51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3AB1798E" w14:textId="11720C3B" w:rsidR="00DD0A4E" w:rsidRPr="00231A4C" w:rsidRDefault="00BA17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</w:t>
            </w:r>
            <w:r w:rsidR="000F7277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49BC1100" w14:textId="6BDE88D8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4EE519A5" w14:textId="28A87DD3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7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293332DA" w14:textId="58BC8DD2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5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4615B751" w14:textId="25A227DB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4A26793D" w14:textId="1AEC5E5D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6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62FF45A6" w14:textId="1F01A6C8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8</w:t>
            </w:r>
          </w:p>
        </w:tc>
      </w:tr>
      <w:tr w:rsidR="00DD0A4E" w:rsidRPr="00231A4C" w14:paraId="44A0E702" w14:textId="607C8363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53275036" w14:textId="69DBE441" w:rsidR="00DD0A4E" w:rsidRPr="00F776C8" w:rsidRDefault="00DD0A4E" w:rsidP="00DF64F6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4FCB42A4" w14:textId="5187F10D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Neurosis 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263D110B" w14:textId="434BD8DC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0 (16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0FC39C47" w14:textId="305EF097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05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5E4F1BFE" w14:textId="59212B88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6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7362B3ED" w14:textId="5F4BFBD0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29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1BF1D510" w14:textId="70F0FD5A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27878EF8" w14:textId="3925691E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7C20D643" w14:textId="5499995D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18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168496DD" w14:textId="57BDE995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5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779C5CCC" w14:textId="1F104E0B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23C94BE7" w14:textId="1D680BD1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4</w:t>
            </w:r>
          </w:p>
        </w:tc>
      </w:tr>
      <w:tr w:rsidR="00DD0A4E" w:rsidRPr="00231A4C" w14:paraId="30D82D6F" w14:textId="140F6924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274E1A59" w14:textId="7027F3FF" w:rsidR="00DD0A4E" w:rsidRPr="00F776C8" w:rsidRDefault="00DD0A4E" w:rsidP="00DF64F6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4490AA34" w14:textId="531D27D8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ther psychotic illnesse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7A558266" w14:textId="52A5FABB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2 (9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3D787A7E" w14:textId="34E50D78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04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51FFFBEE" w14:textId="5B8AAA96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95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20F4110F" w14:textId="0108463D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57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6470B03A" w14:textId="4B1EC8AC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7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522587F2" w14:textId="1F5B7958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26E3AA7B" w14:textId="239D6A17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74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04DD37D1" w14:textId="3E71A4A2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5B30BCB" w14:textId="4070217A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2E4147BF" w14:textId="3B9A1D81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15</w:t>
            </w:r>
          </w:p>
        </w:tc>
      </w:tr>
      <w:tr w:rsidR="00DD0A4E" w:rsidRPr="00231A4C" w14:paraId="7593A7B9" w14:textId="774A12E2" w:rsidTr="00F776C8">
        <w:trPr>
          <w:trHeight w:val="165"/>
        </w:trPr>
        <w:tc>
          <w:tcPr>
            <w:tcW w:w="5000" w:type="pct"/>
            <w:gridSpan w:val="12"/>
            <w:shd w:val="clear" w:color="auto" w:fill="auto"/>
            <w:vAlign w:val="bottom"/>
          </w:tcPr>
          <w:p w14:paraId="6FC35DF6" w14:textId="7AF5417E" w:rsidR="00DD0A4E" w:rsidRPr="00231A4C" w:rsidRDefault="00DD0A4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Male </w:t>
            </w:r>
            <w:r w:rsidRPr="00F776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</w:rPr>
              <w:t>Elderly (65-84 years old)</w:t>
            </w:r>
          </w:p>
        </w:tc>
      </w:tr>
      <w:tr w:rsidR="00DD0A4E" w:rsidRPr="00231A4C" w14:paraId="0EF28B07" w14:textId="75EB42E6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098F4ED0" w14:textId="2DDE6580" w:rsidR="00DD0A4E" w:rsidRPr="00F776C8" w:rsidRDefault="00DD0A4E" w:rsidP="00DF64F6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30E7E99B" w14:textId="4B0AB078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Mood disorder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59CF4872" w14:textId="2AD10CE1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4 (8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001B10D0" w14:textId="14A43042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6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960B569" w14:textId="0A8C6E01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20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740A508B" w14:textId="357B4650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34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7E1C394F" w14:textId="5EA8BB39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1BCF94D2" w14:textId="0C4E053C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7B88E8D9" w14:textId="68FBBE02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2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058CFF5B" w14:textId="2B3F65ED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1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0D2CE8FB" w14:textId="4594AE1F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5D72798C" w14:textId="226AA9C5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65</w:t>
            </w:r>
          </w:p>
        </w:tc>
      </w:tr>
      <w:tr w:rsidR="00DD0A4E" w:rsidRPr="00231A4C" w14:paraId="7E877839" w14:textId="5371EE2B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4D5BFEF7" w14:textId="3B1F1F26" w:rsidR="00DD0A4E" w:rsidRPr="00F776C8" w:rsidRDefault="00DD0A4E" w:rsidP="00DF64F6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3047E0BF" w14:textId="27D2EA0B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Neurosis 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5D511AF4" w14:textId="59947B37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0 (11)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0B83D896" w14:textId="3F8A0E5D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97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5C18B314" w14:textId="2C62F1FA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01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4246AF80" w14:textId="55452EB9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46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A9AF622" w14:textId="245A6293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65E15775" w14:textId="052E6595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13DE2138" w14:textId="1CB541C6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24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10E50CEE" w14:textId="56562A72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9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E2DCFBE" w14:textId="252A447E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5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54CAB9BE" w14:textId="70FF9E1D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9</w:t>
            </w:r>
          </w:p>
        </w:tc>
      </w:tr>
      <w:tr w:rsidR="00DD0A4E" w:rsidRPr="00231A4C" w14:paraId="7EB7EFE5" w14:textId="0C11114F" w:rsidTr="00F776C8">
        <w:trPr>
          <w:trHeight w:val="165"/>
        </w:trPr>
        <w:tc>
          <w:tcPr>
            <w:tcW w:w="113" w:type="pct"/>
            <w:shd w:val="clear" w:color="auto" w:fill="auto"/>
          </w:tcPr>
          <w:p w14:paraId="4AC18B10" w14:textId="62CD04DB" w:rsidR="00DD0A4E" w:rsidRPr="00F776C8" w:rsidRDefault="00DD0A4E" w:rsidP="00DF64F6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14:paraId="40CF75C8" w14:textId="22EF76BC" w:rsidR="00DD0A4E" w:rsidRPr="00F776C8" w:rsidRDefault="00DD0A4E" w:rsidP="00F776C8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ther psychotic illnesses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7E00B25C" w14:textId="5580948B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12 (7) 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7BC7738C" w14:textId="45589F2E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30 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2DA8B314" w14:textId="5EFE60F7" w:rsidR="00DD0A4E" w:rsidRPr="00F776C8" w:rsidRDefault="00DD0A4E" w:rsidP="00DF64F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48 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1010A7DB" w14:textId="5A1E5555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13</w:t>
            </w:r>
          </w:p>
        </w:tc>
        <w:tc>
          <w:tcPr>
            <w:tcW w:w="340" w:type="pct"/>
            <w:shd w:val="clear" w:color="auto" w:fill="auto"/>
            <w:vAlign w:val="bottom"/>
          </w:tcPr>
          <w:p w14:paraId="3BEACB6D" w14:textId="66A45054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338" w:type="pct"/>
            <w:shd w:val="clear" w:color="auto" w:fill="auto"/>
            <w:vAlign w:val="bottom"/>
          </w:tcPr>
          <w:p w14:paraId="398AE12D" w14:textId="531E914B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szCs w:val="24"/>
              </w:rPr>
              <w:t>72</w:t>
            </w:r>
          </w:p>
        </w:tc>
        <w:tc>
          <w:tcPr>
            <w:tcW w:w="475" w:type="pct"/>
            <w:shd w:val="clear" w:color="auto" w:fill="auto"/>
            <w:vAlign w:val="bottom"/>
          </w:tcPr>
          <w:p w14:paraId="39B5C001" w14:textId="70A903BF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2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1FED4741" w14:textId="0C77ACF0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CD33C29" w14:textId="2FC5399E" w:rsidR="00DD0A4E" w:rsidRPr="00F776C8" w:rsidRDefault="00DD0A4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  <w:r w:rsidR="00024D11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</w:t>
            </w:r>
            <w:r w:rsidRPr="00F776C8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526" w:type="pct"/>
            <w:shd w:val="clear" w:color="auto" w:fill="auto"/>
            <w:vAlign w:val="bottom"/>
          </w:tcPr>
          <w:p w14:paraId="05D1C45E" w14:textId="1961BD8B" w:rsidR="00DD0A4E" w:rsidRPr="00231A4C" w:rsidRDefault="000F72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3</w:t>
            </w:r>
          </w:p>
        </w:tc>
      </w:tr>
    </w:tbl>
    <w:p w14:paraId="3BBFA85A" w14:textId="41628140" w:rsidR="009A3D9C" w:rsidRPr="00F776C8" w:rsidRDefault="00E56FF2" w:rsidP="463F77DF">
      <w:pPr>
        <w:widowControl/>
        <w:jc w:val="both"/>
        <w:rPr>
          <w:rFonts w:ascii="Times New Roman" w:hAnsi="Times New Roman" w:cs="Times New Roman"/>
          <w:i/>
          <w:iCs/>
          <w:szCs w:val="24"/>
        </w:rPr>
      </w:pPr>
      <w:r w:rsidRPr="00F776C8">
        <w:rPr>
          <w:rFonts w:ascii="Times New Roman" w:hAnsi="Times New Roman" w:cs="Times New Roman"/>
          <w:i/>
          <w:iCs/>
          <w:szCs w:val="24"/>
          <w:vertAlign w:val="superscript"/>
        </w:rPr>
        <w:t>a</w:t>
      </w:r>
      <w:r w:rsidRPr="00F776C8">
        <w:rPr>
          <w:rFonts w:ascii="Times New Roman" w:hAnsi="Times New Roman" w:cs="Times New Roman"/>
          <w:i/>
          <w:iCs/>
          <w:szCs w:val="24"/>
        </w:rPr>
        <w:t xml:space="preserve"> </w:t>
      </w:r>
      <w:r w:rsidR="00834F1C">
        <w:rPr>
          <w:rFonts w:ascii="Times New Roman" w:hAnsi="Times New Roman" w:cs="Times New Roman"/>
          <w:i/>
          <w:iCs/>
          <w:szCs w:val="24"/>
        </w:rPr>
        <w:t>o</w:t>
      </w:r>
      <w:r w:rsidR="009A3D9C" w:rsidRPr="00F776C8">
        <w:rPr>
          <w:rFonts w:ascii="Times New Roman" w:hAnsi="Times New Roman" w:cs="Times New Roman"/>
          <w:i/>
          <w:iCs/>
          <w:szCs w:val="24"/>
        </w:rPr>
        <w:t>IR</w:t>
      </w:r>
      <w:r w:rsidR="00834F1C">
        <w:rPr>
          <w:rFonts w:ascii="Times New Roman" w:hAnsi="Times New Roman" w:cs="Times New Roman"/>
          <w:i/>
          <w:iCs/>
          <w:szCs w:val="24"/>
        </w:rPr>
        <w:t>:</w:t>
      </w:r>
      <w:r w:rsidR="009A3D9C" w:rsidRPr="00F776C8">
        <w:rPr>
          <w:rFonts w:ascii="Times New Roman" w:hAnsi="Times New Roman" w:cs="Times New Roman"/>
          <w:i/>
          <w:iCs/>
          <w:szCs w:val="24"/>
        </w:rPr>
        <w:t xml:space="preserve"> </w:t>
      </w:r>
      <w:r w:rsidR="00834F1C">
        <w:rPr>
          <w:rFonts w:ascii="Times New Roman" w:hAnsi="Times New Roman" w:cs="Times New Roman"/>
          <w:i/>
          <w:iCs/>
          <w:szCs w:val="24"/>
        </w:rPr>
        <w:t xml:space="preserve">Observed </w:t>
      </w:r>
      <w:r w:rsidR="009A3D9C" w:rsidRPr="00F776C8">
        <w:rPr>
          <w:rFonts w:ascii="Times New Roman" w:hAnsi="Times New Roman" w:cs="Times New Roman"/>
          <w:i/>
          <w:iCs/>
          <w:szCs w:val="24"/>
        </w:rPr>
        <w:t xml:space="preserve">Incidence </w:t>
      </w:r>
      <w:r w:rsidR="00834F1C">
        <w:rPr>
          <w:rFonts w:ascii="Times New Roman" w:hAnsi="Times New Roman" w:cs="Times New Roman"/>
          <w:i/>
          <w:iCs/>
          <w:szCs w:val="24"/>
        </w:rPr>
        <w:t>R</w:t>
      </w:r>
      <w:r w:rsidR="009A3D9C" w:rsidRPr="00F776C8">
        <w:rPr>
          <w:rFonts w:ascii="Times New Roman" w:hAnsi="Times New Roman" w:cs="Times New Roman"/>
          <w:i/>
          <w:iCs/>
          <w:szCs w:val="24"/>
        </w:rPr>
        <w:t>atio</w:t>
      </w:r>
    </w:p>
    <w:p w14:paraId="382FB5BE" w14:textId="03801D56" w:rsidR="00834F1C" w:rsidRDefault="00E56FF2" w:rsidP="463F77DF">
      <w:pPr>
        <w:widowControl/>
        <w:jc w:val="both"/>
        <w:rPr>
          <w:rFonts w:ascii="Times New Roman" w:hAnsi="Times New Roman" w:cs="Times New Roman"/>
          <w:i/>
          <w:iCs/>
          <w:szCs w:val="24"/>
        </w:rPr>
      </w:pPr>
      <w:r w:rsidRPr="00F776C8">
        <w:rPr>
          <w:rFonts w:ascii="Times New Roman" w:hAnsi="Times New Roman" w:cs="Times New Roman"/>
          <w:i/>
          <w:iCs/>
          <w:szCs w:val="24"/>
          <w:vertAlign w:val="superscript"/>
        </w:rPr>
        <w:t>b</w:t>
      </w:r>
      <w:r w:rsidRPr="00F776C8">
        <w:rPr>
          <w:rFonts w:ascii="Times New Roman" w:hAnsi="Times New Roman" w:cs="Times New Roman"/>
          <w:i/>
          <w:iCs/>
          <w:szCs w:val="24"/>
        </w:rPr>
        <w:t xml:space="preserve"> </w:t>
      </w:r>
      <w:r w:rsidR="00834F1C">
        <w:rPr>
          <w:rFonts w:ascii="Times New Roman" w:hAnsi="Times New Roman" w:cs="Times New Roman"/>
          <w:i/>
          <w:iCs/>
          <w:szCs w:val="24"/>
        </w:rPr>
        <w:t>aIR: Adjusted Incidence Ratio</w:t>
      </w:r>
    </w:p>
    <w:p w14:paraId="7D763EA6" w14:textId="0DC987FB" w:rsidR="008036D2" w:rsidRPr="00C22EAB" w:rsidRDefault="00834F1C" w:rsidP="00C22EAB">
      <w:pPr>
        <w:widowControl/>
        <w:jc w:val="both"/>
        <w:rPr>
          <w:rFonts w:ascii="Times New Roman" w:hAnsi="Times New Roman" w:cs="Times New Roman"/>
          <w:i/>
          <w:iCs/>
          <w:szCs w:val="24"/>
        </w:rPr>
      </w:pPr>
      <w:r w:rsidRPr="00F776C8">
        <w:rPr>
          <w:rFonts w:ascii="Times New Roman" w:hAnsi="Times New Roman" w:cs="Times New Roman"/>
          <w:i/>
          <w:iCs/>
          <w:szCs w:val="24"/>
          <w:vertAlign w:val="superscript"/>
        </w:rPr>
        <w:t>c</w:t>
      </w:r>
      <w:r>
        <w:rPr>
          <w:rFonts w:ascii="Times New Roman" w:hAnsi="Times New Roman" w:cs="Times New Roman"/>
          <w:i/>
          <w:iCs/>
          <w:szCs w:val="24"/>
        </w:rPr>
        <w:t xml:space="preserve"> </w:t>
      </w:r>
      <w:r w:rsidR="00E56FF2" w:rsidRPr="00F776C8">
        <w:rPr>
          <w:rFonts w:ascii="Times New Roman" w:hAnsi="Times New Roman" w:cs="Times New Roman"/>
          <w:i/>
          <w:iCs/>
          <w:szCs w:val="24"/>
        </w:rPr>
        <w:t>NA</w:t>
      </w:r>
      <w:r>
        <w:rPr>
          <w:rFonts w:ascii="Times New Roman" w:hAnsi="Times New Roman" w:cs="Times New Roman"/>
          <w:i/>
          <w:iCs/>
          <w:szCs w:val="24"/>
        </w:rPr>
        <w:t>:</w:t>
      </w:r>
      <w:r w:rsidR="00E56FF2" w:rsidRPr="00F776C8">
        <w:rPr>
          <w:rFonts w:ascii="Times New Roman" w:hAnsi="Times New Roman" w:cs="Times New Roman"/>
          <w:i/>
          <w:iCs/>
          <w:szCs w:val="24"/>
        </w:rPr>
        <w:t xml:space="preserve"> Not applicable</w:t>
      </w:r>
    </w:p>
    <w:p w14:paraId="6BCDB4C3" w14:textId="08F0A647" w:rsidR="6A2E89E0" w:rsidRPr="00F776C8" w:rsidRDefault="6A2E89E0" w:rsidP="6A2E89E0">
      <w:pPr>
        <w:rPr>
          <w:rFonts w:ascii="Times New Roman" w:hAnsi="Times New Roman" w:cs="Times New Roman"/>
          <w:szCs w:val="24"/>
        </w:rPr>
      </w:pPr>
    </w:p>
    <w:sectPr w:rsidR="6A2E89E0" w:rsidRPr="00F776C8" w:rsidSect="00F776C8">
      <w:headerReference w:type="default" r:id="rId9"/>
      <w:footerReference w:type="default" r:id="rId10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FDC5B" w14:textId="77777777" w:rsidR="00FC12D2" w:rsidRDefault="00FC12D2">
      <w:r>
        <w:separator/>
      </w:r>
    </w:p>
  </w:endnote>
  <w:endnote w:type="continuationSeparator" w:id="0">
    <w:p w14:paraId="389CDA48" w14:textId="77777777" w:rsidR="00FC12D2" w:rsidRDefault="00FC1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127196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DAB6155" w14:textId="77777777" w:rsidR="00A5334B" w:rsidRPr="00EC60C9" w:rsidRDefault="00A5334B">
        <w:pPr>
          <w:pStyle w:val="Footer"/>
          <w:jc w:val="right"/>
          <w:rPr>
            <w:rFonts w:ascii="Times New Roman" w:hAnsi="Times New Roman" w:cs="Times New Roman"/>
          </w:rPr>
        </w:pPr>
        <w:r w:rsidRPr="00EC60C9">
          <w:rPr>
            <w:rFonts w:ascii="Times New Roman" w:hAnsi="Times New Roman" w:cs="Times New Roman"/>
          </w:rPr>
          <w:fldChar w:fldCharType="begin"/>
        </w:r>
        <w:r w:rsidRPr="00EC60C9">
          <w:rPr>
            <w:rFonts w:ascii="Times New Roman" w:hAnsi="Times New Roman" w:cs="Times New Roman"/>
          </w:rPr>
          <w:instrText>PAGE   \* MERGEFORMAT</w:instrText>
        </w:r>
        <w:r w:rsidRPr="00EC60C9">
          <w:rPr>
            <w:rFonts w:ascii="Times New Roman" w:hAnsi="Times New Roman" w:cs="Times New Roman"/>
          </w:rPr>
          <w:fldChar w:fldCharType="separate"/>
        </w:r>
        <w:r w:rsidRPr="00EC60C9">
          <w:rPr>
            <w:rFonts w:ascii="Times New Roman" w:hAnsi="Times New Roman" w:cs="Times New Roman"/>
            <w:lang w:val="zh-TW"/>
          </w:rPr>
          <w:t>2</w:t>
        </w:r>
        <w:r w:rsidRPr="00EC60C9">
          <w:rPr>
            <w:rFonts w:ascii="Times New Roman" w:hAnsi="Times New Roman" w:cs="Times New Roman"/>
          </w:rPr>
          <w:fldChar w:fldCharType="end"/>
        </w:r>
      </w:p>
    </w:sdtContent>
  </w:sdt>
  <w:p w14:paraId="62C1DD9B" w14:textId="77777777" w:rsidR="00A5334B" w:rsidRDefault="00A5334B" w:rsidP="00964E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A023C" w14:textId="77777777" w:rsidR="00FC12D2" w:rsidRDefault="00FC12D2">
      <w:r>
        <w:separator/>
      </w:r>
    </w:p>
  </w:footnote>
  <w:footnote w:type="continuationSeparator" w:id="0">
    <w:p w14:paraId="53C65FEE" w14:textId="77777777" w:rsidR="00FC12D2" w:rsidRDefault="00FC12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A5334B" w14:paraId="170B7DC0" w14:textId="77777777" w:rsidTr="00964EC3">
      <w:tc>
        <w:tcPr>
          <w:tcW w:w="3005" w:type="dxa"/>
        </w:tcPr>
        <w:p w14:paraId="5B418F2B" w14:textId="77777777" w:rsidR="00A5334B" w:rsidRDefault="00A5334B" w:rsidP="00964EC3">
          <w:pPr>
            <w:pStyle w:val="Header"/>
            <w:ind w:left="-115"/>
          </w:pPr>
        </w:p>
      </w:tc>
      <w:tc>
        <w:tcPr>
          <w:tcW w:w="3005" w:type="dxa"/>
        </w:tcPr>
        <w:p w14:paraId="7D1E5456" w14:textId="77777777" w:rsidR="00A5334B" w:rsidRDefault="00A5334B" w:rsidP="00964EC3">
          <w:pPr>
            <w:pStyle w:val="Header"/>
            <w:jc w:val="center"/>
          </w:pPr>
        </w:p>
      </w:tc>
      <w:tc>
        <w:tcPr>
          <w:tcW w:w="3005" w:type="dxa"/>
        </w:tcPr>
        <w:p w14:paraId="0F9660C7" w14:textId="77777777" w:rsidR="00A5334B" w:rsidRDefault="00A5334B" w:rsidP="00964EC3">
          <w:pPr>
            <w:pStyle w:val="Header"/>
            <w:ind w:right="-115"/>
            <w:jc w:val="right"/>
          </w:pPr>
        </w:p>
      </w:tc>
    </w:tr>
  </w:tbl>
  <w:p w14:paraId="2EE3DEDB" w14:textId="77777777" w:rsidR="00A5334B" w:rsidRDefault="00A5334B" w:rsidP="00964EC3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zNTcyNTOwNDE2MDJR0lEKTi0uzszPAykwrAUAFYK2qywAAAA="/>
  </w:docVars>
  <w:rsids>
    <w:rsidRoot w:val="00717D59"/>
    <w:rsid w:val="00004A3B"/>
    <w:rsid w:val="00012B4B"/>
    <w:rsid w:val="00024D11"/>
    <w:rsid w:val="00027940"/>
    <w:rsid w:val="00034655"/>
    <w:rsid w:val="00044584"/>
    <w:rsid w:val="0007138C"/>
    <w:rsid w:val="0007556A"/>
    <w:rsid w:val="00083558"/>
    <w:rsid w:val="000843C8"/>
    <w:rsid w:val="00090FDD"/>
    <w:rsid w:val="000B46B2"/>
    <w:rsid w:val="000B681F"/>
    <w:rsid w:val="000C580A"/>
    <w:rsid w:val="000E12BA"/>
    <w:rsid w:val="000F6AD6"/>
    <w:rsid w:val="000F7277"/>
    <w:rsid w:val="000F7518"/>
    <w:rsid w:val="001024AF"/>
    <w:rsid w:val="00112211"/>
    <w:rsid w:val="0012652B"/>
    <w:rsid w:val="00130FF0"/>
    <w:rsid w:val="0013488A"/>
    <w:rsid w:val="00140E6C"/>
    <w:rsid w:val="00141244"/>
    <w:rsid w:val="0014374D"/>
    <w:rsid w:val="00153F1B"/>
    <w:rsid w:val="00156A50"/>
    <w:rsid w:val="00165F79"/>
    <w:rsid w:val="001A0366"/>
    <w:rsid w:val="001A7E8A"/>
    <w:rsid w:val="001B5C42"/>
    <w:rsid w:val="001E4BF3"/>
    <w:rsid w:val="00215271"/>
    <w:rsid w:val="002163C3"/>
    <w:rsid w:val="00223E49"/>
    <w:rsid w:val="00231A4C"/>
    <w:rsid w:val="002507CE"/>
    <w:rsid w:val="00252B64"/>
    <w:rsid w:val="002603C1"/>
    <w:rsid w:val="002701D0"/>
    <w:rsid w:val="00286B31"/>
    <w:rsid w:val="002A275F"/>
    <w:rsid w:val="002A4123"/>
    <w:rsid w:val="002A458C"/>
    <w:rsid w:val="002B1773"/>
    <w:rsid w:val="002B51F4"/>
    <w:rsid w:val="002F7BEE"/>
    <w:rsid w:val="00305423"/>
    <w:rsid w:val="00312413"/>
    <w:rsid w:val="0031481A"/>
    <w:rsid w:val="00355F45"/>
    <w:rsid w:val="003578DE"/>
    <w:rsid w:val="0036271E"/>
    <w:rsid w:val="0037062A"/>
    <w:rsid w:val="00381C85"/>
    <w:rsid w:val="00385D30"/>
    <w:rsid w:val="0039197F"/>
    <w:rsid w:val="003A3D80"/>
    <w:rsid w:val="003A737E"/>
    <w:rsid w:val="003B351D"/>
    <w:rsid w:val="003C4490"/>
    <w:rsid w:val="003D24C0"/>
    <w:rsid w:val="003D34DC"/>
    <w:rsid w:val="003E4217"/>
    <w:rsid w:val="0040747B"/>
    <w:rsid w:val="0042194B"/>
    <w:rsid w:val="00423113"/>
    <w:rsid w:val="004257E9"/>
    <w:rsid w:val="00433940"/>
    <w:rsid w:val="004407CB"/>
    <w:rsid w:val="00452FD9"/>
    <w:rsid w:val="00471787"/>
    <w:rsid w:val="00477691"/>
    <w:rsid w:val="00491E51"/>
    <w:rsid w:val="004A2271"/>
    <w:rsid w:val="004B6C68"/>
    <w:rsid w:val="004B7E55"/>
    <w:rsid w:val="004C3718"/>
    <w:rsid w:val="004D030A"/>
    <w:rsid w:val="004D40BB"/>
    <w:rsid w:val="004E2CFE"/>
    <w:rsid w:val="004E7B0F"/>
    <w:rsid w:val="004F145A"/>
    <w:rsid w:val="004F3721"/>
    <w:rsid w:val="004F420A"/>
    <w:rsid w:val="004F6385"/>
    <w:rsid w:val="0052019E"/>
    <w:rsid w:val="0052021E"/>
    <w:rsid w:val="00544EFE"/>
    <w:rsid w:val="00552027"/>
    <w:rsid w:val="00574645"/>
    <w:rsid w:val="005931D4"/>
    <w:rsid w:val="0059669B"/>
    <w:rsid w:val="005B39C8"/>
    <w:rsid w:val="005B643D"/>
    <w:rsid w:val="005C6563"/>
    <w:rsid w:val="005E49FD"/>
    <w:rsid w:val="005F4246"/>
    <w:rsid w:val="006003B5"/>
    <w:rsid w:val="00610F81"/>
    <w:rsid w:val="0061188B"/>
    <w:rsid w:val="00611ACA"/>
    <w:rsid w:val="00616D99"/>
    <w:rsid w:val="0062769A"/>
    <w:rsid w:val="00642ACC"/>
    <w:rsid w:val="0064496F"/>
    <w:rsid w:val="0064615D"/>
    <w:rsid w:val="00662E21"/>
    <w:rsid w:val="006652E8"/>
    <w:rsid w:val="0066715D"/>
    <w:rsid w:val="006672B6"/>
    <w:rsid w:val="0068714B"/>
    <w:rsid w:val="006A2828"/>
    <w:rsid w:val="006A2A8D"/>
    <w:rsid w:val="006C5241"/>
    <w:rsid w:val="006E22BA"/>
    <w:rsid w:val="006E301D"/>
    <w:rsid w:val="006E6E70"/>
    <w:rsid w:val="006E7657"/>
    <w:rsid w:val="006F01E4"/>
    <w:rsid w:val="006F049A"/>
    <w:rsid w:val="00701AC3"/>
    <w:rsid w:val="00702A74"/>
    <w:rsid w:val="0071012E"/>
    <w:rsid w:val="00712897"/>
    <w:rsid w:val="00717D59"/>
    <w:rsid w:val="00724309"/>
    <w:rsid w:val="00736402"/>
    <w:rsid w:val="007450DF"/>
    <w:rsid w:val="00757B0A"/>
    <w:rsid w:val="00767EDA"/>
    <w:rsid w:val="0078162B"/>
    <w:rsid w:val="00792E54"/>
    <w:rsid w:val="00795C27"/>
    <w:rsid w:val="007966EA"/>
    <w:rsid w:val="007A775C"/>
    <w:rsid w:val="007A786A"/>
    <w:rsid w:val="007B7303"/>
    <w:rsid w:val="007D4F4E"/>
    <w:rsid w:val="007E71F9"/>
    <w:rsid w:val="007F11D5"/>
    <w:rsid w:val="007F2769"/>
    <w:rsid w:val="008036D2"/>
    <w:rsid w:val="008172FD"/>
    <w:rsid w:val="00834F1C"/>
    <w:rsid w:val="00853E1D"/>
    <w:rsid w:val="00854A92"/>
    <w:rsid w:val="0086725F"/>
    <w:rsid w:val="00875C84"/>
    <w:rsid w:val="00880B46"/>
    <w:rsid w:val="00882E3C"/>
    <w:rsid w:val="00884A27"/>
    <w:rsid w:val="00895043"/>
    <w:rsid w:val="00895BAC"/>
    <w:rsid w:val="008B0347"/>
    <w:rsid w:val="008B49D4"/>
    <w:rsid w:val="008C44DC"/>
    <w:rsid w:val="008C7F6E"/>
    <w:rsid w:val="008E48FF"/>
    <w:rsid w:val="008E777C"/>
    <w:rsid w:val="008F585A"/>
    <w:rsid w:val="008F5EB2"/>
    <w:rsid w:val="00901C84"/>
    <w:rsid w:val="009037DA"/>
    <w:rsid w:val="0090742C"/>
    <w:rsid w:val="009207C8"/>
    <w:rsid w:val="00921F54"/>
    <w:rsid w:val="00925393"/>
    <w:rsid w:val="00926733"/>
    <w:rsid w:val="009335FE"/>
    <w:rsid w:val="009349D4"/>
    <w:rsid w:val="00945B79"/>
    <w:rsid w:val="00951BD8"/>
    <w:rsid w:val="00964EC3"/>
    <w:rsid w:val="009659BE"/>
    <w:rsid w:val="00973B50"/>
    <w:rsid w:val="00974480"/>
    <w:rsid w:val="00991348"/>
    <w:rsid w:val="009973E9"/>
    <w:rsid w:val="009A2661"/>
    <w:rsid w:val="009A3D9C"/>
    <w:rsid w:val="009A754E"/>
    <w:rsid w:val="009B0717"/>
    <w:rsid w:val="009C7F92"/>
    <w:rsid w:val="009D14B9"/>
    <w:rsid w:val="009D2A61"/>
    <w:rsid w:val="009E0EE1"/>
    <w:rsid w:val="009E1E51"/>
    <w:rsid w:val="009F7316"/>
    <w:rsid w:val="00A11AA6"/>
    <w:rsid w:val="00A12C7E"/>
    <w:rsid w:val="00A454EB"/>
    <w:rsid w:val="00A5334B"/>
    <w:rsid w:val="00A6269C"/>
    <w:rsid w:val="00A677B2"/>
    <w:rsid w:val="00A728FB"/>
    <w:rsid w:val="00A75B07"/>
    <w:rsid w:val="00A87E60"/>
    <w:rsid w:val="00AC52D6"/>
    <w:rsid w:val="00AC5CAC"/>
    <w:rsid w:val="00AC6CEF"/>
    <w:rsid w:val="00AE61B5"/>
    <w:rsid w:val="00AF0129"/>
    <w:rsid w:val="00AF04EB"/>
    <w:rsid w:val="00B003A2"/>
    <w:rsid w:val="00B02A6F"/>
    <w:rsid w:val="00B11F4F"/>
    <w:rsid w:val="00B17429"/>
    <w:rsid w:val="00B25AE4"/>
    <w:rsid w:val="00B26820"/>
    <w:rsid w:val="00B30847"/>
    <w:rsid w:val="00B33959"/>
    <w:rsid w:val="00B62631"/>
    <w:rsid w:val="00B678AB"/>
    <w:rsid w:val="00B9351B"/>
    <w:rsid w:val="00BA176C"/>
    <w:rsid w:val="00BA3903"/>
    <w:rsid w:val="00BA52FD"/>
    <w:rsid w:val="00BB2BE8"/>
    <w:rsid w:val="00BC1A84"/>
    <w:rsid w:val="00BC2C80"/>
    <w:rsid w:val="00BC5055"/>
    <w:rsid w:val="00BD0AC9"/>
    <w:rsid w:val="00BD3995"/>
    <w:rsid w:val="00BD3A77"/>
    <w:rsid w:val="00BE42E5"/>
    <w:rsid w:val="00BF0CC0"/>
    <w:rsid w:val="00C1249A"/>
    <w:rsid w:val="00C1435F"/>
    <w:rsid w:val="00C224A3"/>
    <w:rsid w:val="00C22EAB"/>
    <w:rsid w:val="00C241A2"/>
    <w:rsid w:val="00C378E1"/>
    <w:rsid w:val="00C434CC"/>
    <w:rsid w:val="00C46BFB"/>
    <w:rsid w:val="00C727DE"/>
    <w:rsid w:val="00C752FE"/>
    <w:rsid w:val="00C758F3"/>
    <w:rsid w:val="00C81D41"/>
    <w:rsid w:val="00C84A45"/>
    <w:rsid w:val="00C9551D"/>
    <w:rsid w:val="00C96170"/>
    <w:rsid w:val="00CB5181"/>
    <w:rsid w:val="00CB5C07"/>
    <w:rsid w:val="00CB64DA"/>
    <w:rsid w:val="00CC378A"/>
    <w:rsid w:val="00CD2EA1"/>
    <w:rsid w:val="00CD3753"/>
    <w:rsid w:val="00CD3D15"/>
    <w:rsid w:val="00CE567D"/>
    <w:rsid w:val="00D00905"/>
    <w:rsid w:val="00D03087"/>
    <w:rsid w:val="00D07D68"/>
    <w:rsid w:val="00D24334"/>
    <w:rsid w:val="00D54321"/>
    <w:rsid w:val="00D629FC"/>
    <w:rsid w:val="00D73BC9"/>
    <w:rsid w:val="00D805F6"/>
    <w:rsid w:val="00D819F8"/>
    <w:rsid w:val="00D82FFE"/>
    <w:rsid w:val="00D929CF"/>
    <w:rsid w:val="00D95C23"/>
    <w:rsid w:val="00D96C5C"/>
    <w:rsid w:val="00DB6591"/>
    <w:rsid w:val="00DC15CE"/>
    <w:rsid w:val="00DC2010"/>
    <w:rsid w:val="00DC5E2C"/>
    <w:rsid w:val="00DD0A4E"/>
    <w:rsid w:val="00DD0F8B"/>
    <w:rsid w:val="00DD41AB"/>
    <w:rsid w:val="00DE2453"/>
    <w:rsid w:val="00DF64F6"/>
    <w:rsid w:val="00E061B5"/>
    <w:rsid w:val="00E112B1"/>
    <w:rsid w:val="00E168EB"/>
    <w:rsid w:val="00E1792B"/>
    <w:rsid w:val="00E2037F"/>
    <w:rsid w:val="00E402DC"/>
    <w:rsid w:val="00E447D2"/>
    <w:rsid w:val="00E56FF2"/>
    <w:rsid w:val="00E573D7"/>
    <w:rsid w:val="00E61869"/>
    <w:rsid w:val="00E703F6"/>
    <w:rsid w:val="00E76112"/>
    <w:rsid w:val="00E77E08"/>
    <w:rsid w:val="00E90278"/>
    <w:rsid w:val="00EC2B80"/>
    <w:rsid w:val="00EC6200"/>
    <w:rsid w:val="00ED4AEF"/>
    <w:rsid w:val="00EE0CF7"/>
    <w:rsid w:val="00EF1954"/>
    <w:rsid w:val="00F0173C"/>
    <w:rsid w:val="00F064A0"/>
    <w:rsid w:val="00F10476"/>
    <w:rsid w:val="00F2338B"/>
    <w:rsid w:val="00F30221"/>
    <w:rsid w:val="00F305F0"/>
    <w:rsid w:val="00F56BA2"/>
    <w:rsid w:val="00F62A3A"/>
    <w:rsid w:val="00F66B5F"/>
    <w:rsid w:val="00F70971"/>
    <w:rsid w:val="00F74261"/>
    <w:rsid w:val="00F776C8"/>
    <w:rsid w:val="00F811E6"/>
    <w:rsid w:val="00F82BDB"/>
    <w:rsid w:val="00F97226"/>
    <w:rsid w:val="00FA2D66"/>
    <w:rsid w:val="00FA2F69"/>
    <w:rsid w:val="00FA4952"/>
    <w:rsid w:val="00FB1AC8"/>
    <w:rsid w:val="00FB1F62"/>
    <w:rsid w:val="00FB3B0A"/>
    <w:rsid w:val="00FC12D2"/>
    <w:rsid w:val="00FD000E"/>
    <w:rsid w:val="00FE082B"/>
    <w:rsid w:val="00FF3130"/>
    <w:rsid w:val="014E707C"/>
    <w:rsid w:val="01A2C41C"/>
    <w:rsid w:val="01AD155E"/>
    <w:rsid w:val="01B07A5B"/>
    <w:rsid w:val="01D1F57D"/>
    <w:rsid w:val="021FEF3D"/>
    <w:rsid w:val="028213EA"/>
    <w:rsid w:val="0295E845"/>
    <w:rsid w:val="02A56D4E"/>
    <w:rsid w:val="0374F0EE"/>
    <w:rsid w:val="03A13F33"/>
    <w:rsid w:val="03FFCA48"/>
    <w:rsid w:val="0465D5EF"/>
    <w:rsid w:val="06152D89"/>
    <w:rsid w:val="06972359"/>
    <w:rsid w:val="06A1B827"/>
    <w:rsid w:val="07FAFFBF"/>
    <w:rsid w:val="0832F3BA"/>
    <w:rsid w:val="08EACBB8"/>
    <w:rsid w:val="09083A3A"/>
    <w:rsid w:val="0947170F"/>
    <w:rsid w:val="0981B36B"/>
    <w:rsid w:val="099A4341"/>
    <w:rsid w:val="0A5D043D"/>
    <w:rsid w:val="0ABC6850"/>
    <w:rsid w:val="0B049DC1"/>
    <w:rsid w:val="0B272489"/>
    <w:rsid w:val="0BE26A65"/>
    <w:rsid w:val="0BF1B3D0"/>
    <w:rsid w:val="0C7BC3ED"/>
    <w:rsid w:val="0CEC3CAA"/>
    <w:rsid w:val="0D1F0C7B"/>
    <w:rsid w:val="0D81254A"/>
    <w:rsid w:val="0DE4B7C1"/>
    <w:rsid w:val="0FFB884A"/>
    <w:rsid w:val="114CA801"/>
    <w:rsid w:val="11C81FE7"/>
    <w:rsid w:val="12A6C24B"/>
    <w:rsid w:val="12A83871"/>
    <w:rsid w:val="12B036AE"/>
    <w:rsid w:val="1338EAB6"/>
    <w:rsid w:val="13B3483D"/>
    <w:rsid w:val="14F4147D"/>
    <w:rsid w:val="14FDACB8"/>
    <w:rsid w:val="168481FE"/>
    <w:rsid w:val="16997D19"/>
    <w:rsid w:val="16E49A1D"/>
    <w:rsid w:val="16EFAA77"/>
    <w:rsid w:val="16FB3DE8"/>
    <w:rsid w:val="16FF326D"/>
    <w:rsid w:val="175E79A1"/>
    <w:rsid w:val="184F4A2B"/>
    <w:rsid w:val="18D8245E"/>
    <w:rsid w:val="1929CC9D"/>
    <w:rsid w:val="19AAB0AC"/>
    <w:rsid w:val="19CA5996"/>
    <w:rsid w:val="1A386A5C"/>
    <w:rsid w:val="1A687CCF"/>
    <w:rsid w:val="1A778094"/>
    <w:rsid w:val="1A970F38"/>
    <w:rsid w:val="1B67B7B2"/>
    <w:rsid w:val="1B6CBB16"/>
    <w:rsid w:val="1B8E37FB"/>
    <w:rsid w:val="1CDCDF48"/>
    <w:rsid w:val="1D1F33C8"/>
    <w:rsid w:val="1D48EA23"/>
    <w:rsid w:val="1D7DCDB6"/>
    <w:rsid w:val="1E1AFB2F"/>
    <w:rsid w:val="1E216E41"/>
    <w:rsid w:val="1E9F3D6A"/>
    <w:rsid w:val="1EC0468E"/>
    <w:rsid w:val="1F22C595"/>
    <w:rsid w:val="1F63AACD"/>
    <w:rsid w:val="1FA04E87"/>
    <w:rsid w:val="1FF904E1"/>
    <w:rsid w:val="211464DB"/>
    <w:rsid w:val="21A3A490"/>
    <w:rsid w:val="225A6657"/>
    <w:rsid w:val="236ADC11"/>
    <w:rsid w:val="246664C1"/>
    <w:rsid w:val="24CE633A"/>
    <w:rsid w:val="250E99F8"/>
    <w:rsid w:val="252C3AF1"/>
    <w:rsid w:val="252E4829"/>
    <w:rsid w:val="253B52F7"/>
    <w:rsid w:val="25A10C49"/>
    <w:rsid w:val="266CEF00"/>
    <w:rsid w:val="26D72358"/>
    <w:rsid w:val="26FA7ADD"/>
    <w:rsid w:val="280603FC"/>
    <w:rsid w:val="2822C840"/>
    <w:rsid w:val="2839E7DE"/>
    <w:rsid w:val="295D80E9"/>
    <w:rsid w:val="2A103692"/>
    <w:rsid w:val="2C3E49C9"/>
    <w:rsid w:val="2C59BDBA"/>
    <w:rsid w:val="2E48E30D"/>
    <w:rsid w:val="2EABB51E"/>
    <w:rsid w:val="2F1D2644"/>
    <w:rsid w:val="30174807"/>
    <w:rsid w:val="303BB017"/>
    <w:rsid w:val="309F19E2"/>
    <w:rsid w:val="30D281BD"/>
    <w:rsid w:val="317F61DE"/>
    <w:rsid w:val="31B32B30"/>
    <w:rsid w:val="33330AD5"/>
    <w:rsid w:val="3417D272"/>
    <w:rsid w:val="3483BAC5"/>
    <w:rsid w:val="34A0636F"/>
    <w:rsid w:val="34A1C727"/>
    <w:rsid w:val="35190D0F"/>
    <w:rsid w:val="35F47E27"/>
    <w:rsid w:val="36A765C6"/>
    <w:rsid w:val="36DB8688"/>
    <w:rsid w:val="37497EE7"/>
    <w:rsid w:val="37562018"/>
    <w:rsid w:val="37B8C73B"/>
    <w:rsid w:val="3890794F"/>
    <w:rsid w:val="38B7E947"/>
    <w:rsid w:val="38B90EE7"/>
    <w:rsid w:val="39161CDF"/>
    <w:rsid w:val="392EF1F1"/>
    <w:rsid w:val="3936F91A"/>
    <w:rsid w:val="3A27986A"/>
    <w:rsid w:val="3ADE747B"/>
    <w:rsid w:val="3B62A93A"/>
    <w:rsid w:val="3B8AE5BC"/>
    <w:rsid w:val="3B9F371E"/>
    <w:rsid w:val="3C1E8368"/>
    <w:rsid w:val="3C4DBDA1"/>
    <w:rsid w:val="3C7225B1"/>
    <w:rsid w:val="3CAAEDBA"/>
    <w:rsid w:val="3CBE892A"/>
    <w:rsid w:val="3D87CDB1"/>
    <w:rsid w:val="3D8A6CAF"/>
    <w:rsid w:val="3E9988F6"/>
    <w:rsid w:val="3F0363BA"/>
    <w:rsid w:val="4027F1BA"/>
    <w:rsid w:val="40C4D46E"/>
    <w:rsid w:val="40CD2F74"/>
    <w:rsid w:val="40E30B42"/>
    <w:rsid w:val="42983851"/>
    <w:rsid w:val="42C4B303"/>
    <w:rsid w:val="45107E58"/>
    <w:rsid w:val="4537147E"/>
    <w:rsid w:val="456EF8F7"/>
    <w:rsid w:val="45AD0D86"/>
    <w:rsid w:val="463F77DF"/>
    <w:rsid w:val="4667EAC0"/>
    <w:rsid w:val="47A31D35"/>
    <w:rsid w:val="47FC1EF3"/>
    <w:rsid w:val="4808AC1B"/>
    <w:rsid w:val="482D2D36"/>
    <w:rsid w:val="487DC4B1"/>
    <w:rsid w:val="4884C008"/>
    <w:rsid w:val="48FAE785"/>
    <w:rsid w:val="4AEF3A48"/>
    <w:rsid w:val="4C126A0B"/>
    <w:rsid w:val="4C6B9549"/>
    <w:rsid w:val="4C84BDA6"/>
    <w:rsid w:val="4D100F15"/>
    <w:rsid w:val="4E208E07"/>
    <w:rsid w:val="4EABDF76"/>
    <w:rsid w:val="4F381CCF"/>
    <w:rsid w:val="4FA36FB3"/>
    <w:rsid w:val="500957F7"/>
    <w:rsid w:val="50A05823"/>
    <w:rsid w:val="51120AD8"/>
    <w:rsid w:val="513F066C"/>
    <w:rsid w:val="51A4213E"/>
    <w:rsid w:val="525A1B6C"/>
    <w:rsid w:val="537976F9"/>
    <w:rsid w:val="541668F2"/>
    <w:rsid w:val="54578653"/>
    <w:rsid w:val="5476A72E"/>
    <w:rsid w:val="5476E0D6"/>
    <w:rsid w:val="5579A222"/>
    <w:rsid w:val="55EA60DE"/>
    <w:rsid w:val="5652937F"/>
    <w:rsid w:val="5657DF28"/>
    <w:rsid w:val="569DD236"/>
    <w:rsid w:val="56A5E65B"/>
    <w:rsid w:val="5706681A"/>
    <w:rsid w:val="572B5155"/>
    <w:rsid w:val="575B6AAA"/>
    <w:rsid w:val="57AC22C8"/>
    <w:rsid w:val="57EAAD59"/>
    <w:rsid w:val="5881AFB0"/>
    <w:rsid w:val="588FCC20"/>
    <w:rsid w:val="5904B547"/>
    <w:rsid w:val="59A7921A"/>
    <w:rsid w:val="5AAD9F7A"/>
    <w:rsid w:val="5B28C28A"/>
    <w:rsid w:val="5BC76CE2"/>
    <w:rsid w:val="5BCFC994"/>
    <w:rsid w:val="5BD2BD5B"/>
    <w:rsid w:val="5BD9ABA5"/>
    <w:rsid w:val="5C355694"/>
    <w:rsid w:val="5E034B41"/>
    <w:rsid w:val="5E609FED"/>
    <w:rsid w:val="5E8813A1"/>
    <w:rsid w:val="5F4E58C0"/>
    <w:rsid w:val="60D9783A"/>
    <w:rsid w:val="60FC68CD"/>
    <w:rsid w:val="60FE08D7"/>
    <w:rsid w:val="61A0DFBB"/>
    <w:rsid w:val="6290FC9E"/>
    <w:rsid w:val="63449581"/>
    <w:rsid w:val="639B013E"/>
    <w:rsid w:val="63B29E6A"/>
    <w:rsid w:val="64289772"/>
    <w:rsid w:val="664A4E58"/>
    <w:rsid w:val="66F08023"/>
    <w:rsid w:val="670B2375"/>
    <w:rsid w:val="675BF675"/>
    <w:rsid w:val="67A3F521"/>
    <w:rsid w:val="683CDA3E"/>
    <w:rsid w:val="68D9E58B"/>
    <w:rsid w:val="6A1BB5D6"/>
    <w:rsid w:val="6A2E89E0"/>
    <w:rsid w:val="6A5A722F"/>
    <w:rsid w:val="6AD39F4B"/>
    <w:rsid w:val="6BBC3FA3"/>
    <w:rsid w:val="6C442F8D"/>
    <w:rsid w:val="6C5B7833"/>
    <w:rsid w:val="6CD9A206"/>
    <w:rsid w:val="6D28BB27"/>
    <w:rsid w:val="6EF5591F"/>
    <w:rsid w:val="6F407BEF"/>
    <w:rsid w:val="6F4A8681"/>
    <w:rsid w:val="6FAA98C7"/>
    <w:rsid w:val="701142C8"/>
    <w:rsid w:val="70302454"/>
    <w:rsid w:val="70D4E32F"/>
    <w:rsid w:val="716200AF"/>
    <w:rsid w:val="717E959A"/>
    <w:rsid w:val="71A8BFD6"/>
    <w:rsid w:val="71BD0DE2"/>
    <w:rsid w:val="72737A75"/>
    <w:rsid w:val="72D1433D"/>
    <w:rsid w:val="72FE47C5"/>
    <w:rsid w:val="73DC1570"/>
    <w:rsid w:val="74E93C87"/>
    <w:rsid w:val="75DD28C1"/>
    <w:rsid w:val="7608E3FF"/>
    <w:rsid w:val="766989B1"/>
    <w:rsid w:val="767CC5A6"/>
    <w:rsid w:val="7697EE45"/>
    <w:rsid w:val="779E0DA2"/>
    <w:rsid w:val="78508A24"/>
    <w:rsid w:val="78C0A375"/>
    <w:rsid w:val="78FA053C"/>
    <w:rsid w:val="7903233B"/>
    <w:rsid w:val="791A794B"/>
    <w:rsid w:val="79CE1F0F"/>
    <w:rsid w:val="7A067685"/>
    <w:rsid w:val="7A17B4E9"/>
    <w:rsid w:val="7A3FBFA4"/>
    <w:rsid w:val="7AD5000F"/>
    <w:rsid w:val="7AE7DAF1"/>
    <w:rsid w:val="7B4FD2EB"/>
    <w:rsid w:val="7BB2287A"/>
    <w:rsid w:val="7C3D8AFA"/>
    <w:rsid w:val="7D92B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AF98A"/>
  <w15:chartTrackingRefBased/>
  <w15:docId w15:val="{B686DBC8-8168-5E45-BC90-3610535F3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0DF"/>
    <w:pPr>
      <w:widowControl w:val="0"/>
    </w:pPr>
    <w:rPr>
      <w:kern w:val="2"/>
      <w:szCs w:val="22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4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4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1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61B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717D59"/>
  </w:style>
  <w:style w:type="paragraph" w:styleId="Header">
    <w:name w:val="header"/>
    <w:basedOn w:val="Normal"/>
    <w:link w:val="HeaderChar"/>
    <w:uiPriority w:val="99"/>
    <w:unhideWhenUsed/>
    <w:rsid w:val="00717D59"/>
    <w:pPr>
      <w:tabs>
        <w:tab w:val="center" w:pos="4680"/>
        <w:tab w:val="right" w:pos="9360"/>
      </w:tabs>
    </w:pPr>
    <w:rPr>
      <w:rFonts w:eastAsiaTheme="minorHAnsi"/>
      <w:kern w:val="0"/>
      <w:szCs w:val="24"/>
      <w:lang w:val="en-HK" w:eastAsia="en-US"/>
    </w:rPr>
  </w:style>
  <w:style w:type="character" w:customStyle="1" w:styleId="HeaderChar1">
    <w:name w:val="Header Char1"/>
    <w:basedOn w:val="DefaultParagraphFont"/>
    <w:uiPriority w:val="99"/>
    <w:semiHidden/>
    <w:rsid w:val="00717D59"/>
    <w:rPr>
      <w:rFonts w:eastAsiaTheme="minorEastAsia"/>
      <w:kern w:val="2"/>
      <w:szCs w:val="22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717D59"/>
  </w:style>
  <w:style w:type="paragraph" w:styleId="Footer">
    <w:name w:val="footer"/>
    <w:basedOn w:val="Normal"/>
    <w:link w:val="FooterChar"/>
    <w:uiPriority w:val="99"/>
    <w:unhideWhenUsed/>
    <w:rsid w:val="00717D59"/>
    <w:pPr>
      <w:tabs>
        <w:tab w:val="center" w:pos="4680"/>
        <w:tab w:val="right" w:pos="9360"/>
      </w:tabs>
    </w:pPr>
    <w:rPr>
      <w:rFonts w:eastAsiaTheme="minorHAnsi"/>
      <w:kern w:val="0"/>
      <w:szCs w:val="24"/>
      <w:lang w:val="en-HK" w:eastAsia="en-US"/>
    </w:rPr>
  </w:style>
  <w:style w:type="character" w:customStyle="1" w:styleId="FooterChar1">
    <w:name w:val="Footer Char1"/>
    <w:basedOn w:val="DefaultParagraphFont"/>
    <w:uiPriority w:val="99"/>
    <w:semiHidden/>
    <w:rsid w:val="00717D59"/>
    <w:rPr>
      <w:rFonts w:eastAsiaTheme="minorEastAsia"/>
      <w:kern w:val="2"/>
      <w:szCs w:val="22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717D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7D59"/>
  </w:style>
  <w:style w:type="character" w:customStyle="1" w:styleId="CommentTextChar">
    <w:name w:val="Comment Text Char"/>
    <w:basedOn w:val="DefaultParagraphFont"/>
    <w:link w:val="CommentText"/>
    <w:uiPriority w:val="99"/>
    <w:rsid w:val="00717D59"/>
    <w:rPr>
      <w:rFonts w:eastAsiaTheme="minorEastAsia"/>
      <w:kern w:val="2"/>
      <w:szCs w:val="22"/>
      <w:lang w:val="en-US" w:eastAsia="zh-TW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6C"/>
    <w:rPr>
      <w:rFonts w:eastAsiaTheme="minorEastAsia"/>
      <w:b/>
      <w:bCs/>
      <w:kern w:val="2"/>
      <w:szCs w:val="22"/>
      <w:lang w:val="en-US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9D14B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TW"/>
    </w:rPr>
  </w:style>
  <w:style w:type="paragraph" w:styleId="TOCHeading">
    <w:name w:val="TOC Heading"/>
    <w:basedOn w:val="Heading1"/>
    <w:next w:val="Normal"/>
    <w:uiPriority w:val="39"/>
    <w:unhideWhenUsed/>
    <w:qFormat/>
    <w:rsid w:val="009D14B9"/>
    <w:pPr>
      <w:widowControl/>
      <w:spacing w:line="259" w:lineRule="auto"/>
      <w:outlineLvl w:val="9"/>
    </w:pPr>
    <w:rPr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E0EE1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8C44DC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7B7303"/>
    <w:pPr>
      <w:spacing w:after="100"/>
      <w:ind w:left="240"/>
    </w:pPr>
  </w:style>
  <w:style w:type="character" w:customStyle="1" w:styleId="Heading3Char">
    <w:name w:val="Heading 3 Char"/>
    <w:basedOn w:val="DefaultParagraphFont"/>
    <w:link w:val="Heading3"/>
    <w:uiPriority w:val="9"/>
    <w:rsid w:val="00AE61B5"/>
    <w:rPr>
      <w:rFonts w:asciiTheme="majorHAnsi" w:eastAsiaTheme="majorEastAsia" w:hAnsiTheme="majorHAnsi" w:cstheme="majorBidi"/>
      <w:color w:val="1F3763" w:themeColor="accent1" w:themeShade="7F"/>
      <w:kern w:val="2"/>
      <w:lang w:val="en-US"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AE61B5"/>
    <w:rPr>
      <w:rFonts w:asciiTheme="majorHAnsi" w:eastAsiaTheme="majorEastAsia" w:hAnsiTheme="majorHAnsi" w:cstheme="majorBidi"/>
      <w:i/>
      <w:iCs/>
      <w:color w:val="2F5496" w:themeColor="accent1" w:themeShade="BF"/>
      <w:kern w:val="2"/>
      <w:szCs w:val="22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1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1B5"/>
    <w:rPr>
      <w:rFonts w:ascii="Segoe UI" w:hAnsi="Segoe UI" w:cs="Segoe UI"/>
      <w:kern w:val="2"/>
      <w:sz w:val="18"/>
      <w:szCs w:val="18"/>
      <w:lang w:val="en-US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B11F4F"/>
    <w:pPr>
      <w:spacing w:after="100"/>
      <w:ind w:left="480"/>
    </w:pPr>
  </w:style>
  <w:style w:type="paragraph" w:styleId="Revision">
    <w:name w:val="Revision"/>
    <w:hidden/>
    <w:uiPriority w:val="99"/>
    <w:semiHidden/>
    <w:rsid w:val="00FB3B0A"/>
    <w:rPr>
      <w:kern w:val="2"/>
      <w:szCs w:val="22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3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1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5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06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2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4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8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55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2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1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9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8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0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3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D0C3D5DD08604181167AAC6ABFC2D4" ma:contentTypeVersion="17" ma:contentTypeDescription="Create a new document." ma:contentTypeScope="" ma:versionID="9776019a8d83e8d0cc5db564b36c4c67">
  <xsd:schema xmlns:xsd="http://www.w3.org/2001/XMLSchema" xmlns:xs="http://www.w3.org/2001/XMLSchema" xmlns:p="http://schemas.microsoft.com/office/2006/metadata/properties" xmlns:ns3="f8606feb-c7e8-4554-9a77-33e897c30899" xmlns:ns4="f9de7f06-3705-47ae-bd22-b42962320c35" targetNamespace="http://schemas.microsoft.com/office/2006/metadata/properties" ma:root="true" ma:fieldsID="e86c94d1c021eaf5ac529251d3ae7838" ns3:_="" ns4:_="">
    <xsd:import namespace="f8606feb-c7e8-4554-9a77-33e897c30899"/>
    <xsd:import namespace="f9de7f06-3705-47ae-bd22-b42962320c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06feb-c7e8-4554-9a77-33e897c3089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e7f06-3705-47ae-bd22-b42962320c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9de7f06-3705-47ae-bd22-b42962320c3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70EB3B-1FD5-4FA4-999B-B1B579CD1F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606feb-c7e8-4554-9a77-33e897c30899"/>
    <ds:schemaRef ds:uri="f9de7f06-3705-47ae-bd22-b42962320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E70C65-8ED1-4193-90D9-BEDB7E908658}">
  <ds:schemaRefs>
    <ds:schemaRef ds:uri="http://schemas.microsoft.com/office/2006/metadata/properties"/>
    <ds:schemaRef ds:uri="http://schemas.microsoft.com/office/infopath/2007/PartnerControls"/>
    <ds:schemaRef ds:uri="f9de7f06-3705-47ae-bd22-b42962320c35"/>
  </ds:schemaRefs>
</ds:datastoreItem>
</file>

<file path=customXml/itemProps3.xml><?xml version="1.0" encoding="utf-8"?>
<ds:datastoreItem xmlns:ds="http://schemas.openxmlformats.org/officeDocument/2006/customXml" ds:itemID="{BFBA64C0-23B8-41A0-8986-DE3972E042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i</dc:creator>
  <cp:keywords/>
  <dc:description/>
  <cp:lastModifiedBy>Ashrita Mondal</cp:lastModifiedBy>
  <cp:revision>3</cp:revision>
  <cp:lastPrinted>2024-11-13T03:39:00Z</cp:lastPrinted>
  <dcterms:created xsi:type="dcterms:W3CDTF">2024-11-13T04:32:00Z</dcterms:created>
  <dcterms:modified xsi:type="dcterms:W3CDTF">2025-01-1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D0C3D5DD08604181167AAC6ABFC2D4</vt:lpwstr>
  </property>
</Properties>
</file>